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300F9" w14:textId="77777777" w:rsidR="00E804F1" w:rsidRPr="00485B7E" w:rsidRDefault="00CA5F68">
      <w:pPr>
        <w:spacing w:after="160" w:line="276" w:lineRule="auto"/>
        <w:jc w:val="center"/>
        <w:rPr>
          <w:rFonts w:ascii="Calibri" w:hAnsi="Calibri" w:cs="Calibri"/>
        </w:rPr>
      </w:pPr>
      <w:r w:rsidRPr="00485B7E">
        <w:rPr>
          <w:rFonts w:ascii="Calibri" w:hAnsi="Calibri" w:cs="Calibri"/>
          <w:b/>
          <w:bCs/>
        </w:rPr>
        <w:t>How responsible leadership shapes followers’ low-carbon behavior: A dual-mediation model</w:t>
      </w:r>
    </w:p>
    <w:p w14:paraId="02C96182" w14:textId="77777777" w:rsidR="00137414" w:rsidRPr="00485B7E" w:rsidRDefault="00137414">
      <w:pPr>
        <w:tabs>
          <w:tab w:val="left" w:pos="12258"/>
        </w:tabs>
        <w:jc w:val="center"/>
        <w:rPr>
          <w:rFonts w:ascii="Calibri" w:hAnsi="Calibri" w:cs="Calibri"/>
          <w:b/>
          <w:bCs/>
        </w:rPr>
      </w:pPr>
    </w:p>
    <w:p w14:paraId="3F6A9942" w14:textId="2664C43F" w:rsidR="00E804F1" w:rsidRPr="00485B7E" w:rsidRDefault="00CA5F68">
      <w:pPr>
        <w:tabs>
          <w:tab w:val="left" w:pos="12258"/>
        </w:tabs>
        <w:jc w:val="center"/>
        <w:rPr>
          <w:rFonts w:ascii="Calibri" w:hAnsi="Calibri" w:cs="Calibri"/>
          <w:b/>
          <w:bCs/>
        </w:rPr>
      </w:pPr>
      <w:r w:rsidRPr="00485B7E">
        <w:rPr>
          <w:rFonts w:ascii="Calibri" w:hAnsi="Calibri" w:cs="Calibri"/>
          <w:b/>
          <w:bCs/>
        </w:rPr>
        <w:t>Appendix</w:t>
      </w:r>
    </w:p>
    <w:p w14:paraId="77863D4F" w14:textId="77777777" w:rsidR="00E804F1" w:rsidRPr="00485B7E" w:rsidRDefault="00CA5F68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485B7E">
        <w:rPr>
          <w:rFonts w:ascii="Calibri" w:hAnsi="Calibri" w:cs="Calibri"/>
          <w:b/>
          <w:bCs/>
          <w:sz w:val="22"/>
          <w:szCs w:val="22"/>
        </w:rPr>
        <w:t>Measurements</w:t>
      </w:r>
    </w:p>
    <w:p w14:paraId="73EAF2B6" w14:textId="77777777" w:rsidR="00E804F1" w:rsidRPr="00485B7E" w:rsidRDefault="00CA5F68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b/>
          <w:bCs/>
          <w:sz w:val="22"/>
          <w:szCs w:val="22"/>
        </w:rPr>
        <w:t>Responsible Leadership</w:t>
      </w:r>
    </w:p>
    <w:p w14:paraId="176E296E" w14:textId="77777777" w:rsidR="00E804F1" w:rsidRPr="00485B7E" w:rsidRDefault="00CA5F68">
      <w:pPr>
        <w:numPr>
          <w:ilvl w:val="0"/>
          <w:numId w:val="1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My supervisor demonstrates awareness of the relevant stakeholder claims.</w:t>
      </w:r>
    </w:p>
    <w:p w14:paraId="7838176E" w14:textId="77777777" w:rsidR="00E804F1" w:rsidRPr="00485B7E" w:rsidRDefault="00CA5F68">
      <w:pPr>
        <w:numPr>
          <w:ilvl w:val="0"/>
          <w:numId w:val="1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My supervisor considers the consequences of decisions for the affected stakeholders.</w:t>
      </w:r>
    </w:p>
    <w:p w14:paraId="1AE7D930" w14:textId="77777777" w:rsidR="00E804F1" w:rsidRPr="00485B7E" w:rsidRDefault="00CA5F68">
      <w:pPr>
        <w:numPr>
          <w:ilvl w:val="0"/>
          <w:numId w:val="1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My supervisor involves the affected stakeholders in the decision making process.</w:t>
      </w:r>
    </w:p>
    <w:p w14:paraId="4B83D496" w14:textId="77777777" w:rsidR="00E804F1" w:rsidRPr="00485B7E" w:rsidRDefault="00CA5F68">
      <w:pPr>
        <w:numPr>
          <w:ilvl w:val="0"/>
          <w:numId w:val="1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My supervisor weighs different stakeholder claims before making a decision.</w:t>
      </w:r>
    </w:p>
    <w:p w14:paraId="1B7F69A4" w14:textId="77777777" w:rsidR="00E804F1" w:rsidRPr="00485B7E" w:rsidRDefault="00CA5F68">
      <w:pPr>
        <w:numPr>
          <w:ilvl w:val="0"/>
          <w:numId w:val="1"/>
        </w:numPr>
        <w:tabs>
          <w:tab w:val="left" w:pos="12258"/>
        </w:tabs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My supervisor tries to achieve a consensus among the affected stakeholders.</w:t>
      </w:r>
    </w:p>
    <w:p w14:paraId="020488AE" w14:textId="77777777" w:rsidR="00E804F1" w:rsidRPr="00485B7E" w:rsidRDefault="00CA5F68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b/>
          <w:bCs/>
          <w:sz w:val="22"/>
          <w:szCs w:val="22"/>
        </w:rPr>
        <w:t>Environmental Consciousness</w:t>
      </w:r>
    </w:p>
    <w:p w14:paraId="02FC355C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always advise others to keep the environment clean.</w:t>
      </w:r>
    </w:p>
    <w:p w14:paraId="2097BC1B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get annoyed when someone contaminates the environment.</w:t>
      </w:r>
    </w:p>
    <w:p w14:paraId="78180C53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respect all efforts to maintain and preserve the environment.</w:t>
      </w:r>
    </w:p>
    <w:p w14:paraId="4D9DD160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appreciate living in a healthy and clean environment.</w:t>
      </w:r>
    </w:p>
    <w:p w14:paraId="3A762837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respect rules and regulations to maintain and preserve the environment.</w:t>
      </w:r>
    </w:p>
    <w:p w14:paraId="61F1A5BD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always admire those who rationalize energy consumption.</w:t>
      </w:r>
    </w:p>
    <w:p w14:paraId="0E7022BF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am aware of the impact of population explosion on the environment.</w:t>
      </w:r>
    </w:p>
    <w:p w14:paraId="7EF1C01E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realize that natural resources are scarce, thus must be used wisely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1B642AB9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believe that man and nature have to be in harmony for survival.</w:t>
      </w:r>
    </w:p>
    <w:p w14:paraId="6CC7BD5E" w14:textId="77777777" w:rsidR="00E804F1" w:rsidRPr="00485B7E" w:rsidRDefault="00CA5F68">
      <w:pPr>
        <w:numPr>
          <w:ilvl w:val="0"/>
          <w:numId w:val="2"/>
        </w:numPr>
        <w:tabs>
          <w:tab w:val="left" w:pos="12258"/>
        </w:tabs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understand that the environment is for us and future generations, thus must be well maintained and preserved.</w:t>
      </w:r>
    </w:p>
    <w:p w14:paraId="45B8A7E6" w14:textId="77777777" w:rsidR="00E804F1" w:rsidRPr="00485B7E" w:rsidRDefault="00CA5F68">
      <w:p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b/>
          <w:bCs/>
          <w:sz w:val="22"/>
          <w:szCs w:val="22"/>
        </w:rPr>
        <w:t>Environmental Apathy</w:t>
      </w:r>
    </w:p>
    <w:p w14:paraId="580DF9FF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Environmental threats such as deforestation and ozone depletion have been exaggerated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2B3C8481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t seems to me that most conservationists are pessimistic and somewhat paranoid.</w:t>
      </w:r>
    </w:p>
    <w:p w14:paraId="4BB40CAC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find it hard to get too concerned about environmental issues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55570B15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do not think the problem of depletion of natural resources is as bad as many people make it out to be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0751145A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Most environmental problems willsolve themselves given enough time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4C866D81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 xml:space="preserve">I do </w:t>
      </w:r>
      <w:r w:rsidRPr="00485B7E">
        <w:rPr>
          <w:rFonts w:ascii="Times New Roman" w:hAnsi="Times New Roman" w:cs="Times New Roman"/>
          <w:sz w:val="22"/>
          <w:szCs w:val="22"/>
        </w:rPr>
        <w:t>n</w:t>
      </w:r>
      <w:r w:rsidRPr="00485B7E">
        <w:rPr>
          <w:rFonts w:ascii="Times New Roman" w:hAnsi="Times New Roman" w:cs="Times New Roman" w:hint="eastAsia"/>
          <w:sz w:val="22"/>
          <w:szCs w:val="22"/>
        </w:rPr>
        <w:t>o</w:t>
      </w:r>
      <w:r w:rsidRPr="00485B7E">
        <w:rPr>
          <w:rFonts w:ascii="Times New Roman" w:hAnsi="Times New Roman" w:cs="Times New Roman"/>
          <w:sz w:val="22"/>
          <w:szCs w:val="22"/>
        </w:rPr>
        <w:t>t care about environmental problems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5C23B92A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’m opposed to programs to preserve wilderness, reduce pollution and conserve resources</w:t>
      </w:r>
      <w:r w:rsidRPr="00485B7E">
        <w:rPr>
          <w:rFonts w:ascii="Times New Roman" w:hAnsi="Times New Roman" w:cs="Times New Roman" w:hint="eastAsia"/>
          <w:sz w:val="22"/>
          <w:szCs w:val="22"/>
        </w:rPr>
        <w:t>.</w:t>
      </w:r>
    </w:p>
    <w:p w14:paraId="61836F26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Too much emphasis has been placed on conservation.</w:t>
      </w:r>
    </w:p>
    <w:p w14:paraId="0A4BFE6B" w14:textId="77777777" w:rsidR="00E804F1" w:rsidRPr="00485B7E" w:rsidRDefault="00CA5F68">
      <w:pPr>
        <w:numPr>
          <w:ilvl w:val="0"/>
          <w:numId w:val="3"/>
        </w:numPr>
        <w:tabs>
          <w:tab w:val="left" w:pos="12258"/>
        </w:tabs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do not feel that humans are dependent on nature to survive.</w:t>
      </w:r>
    </w:p>
    <w:p w14:paraId="206BFAC8" w14:textId="77777777" w:rsidR="00E804F1" w:rsidRPr="00485B7E" w:rsidRDefault="00CA5F68">
      <w:p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Low-carbon Behavior </w:t>
      </w:r>
    </w:p>
    <w:p w14:paraId="69808F10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s</w:t>
      </w:r>
      <w:r w:rsidRPr="00485B7E">
        <w:rPr>
          <w:rFonts w:ascii="Times New Roman" w:hAnsi="Times New Roman" w:cs="Times New Roman" w:hint="eastAsia"/>
          <w:sz w:val="22"/>
          <w:szCs w:val="22"/>
        </w:rPr>
        <w:t>ave energy and resources.</w:t>
      </w:r>
    </w:p>
    <w:p w14:paraId="03FD52CD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d</w:t>
      </w:r>
      <w:r w:rsidRPr="00485B7E">
        <w:rPr>
          <w:rFonts w:ascii="Times New Roman" w:hAnsi="Times New Roman" w:cs="Times New Roman" w:hint="eastAsia"/>
          <w:sz w:val="22"/>
          <w:szCs w:val="22"/>
        </w:rPr>
        <w:t>o not use disposable chopsticks.</w:t>
      </w:r>
    </w:p>
    <w:p w14:paraId="285E2ADC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w</w:t>
      </w:r>
      <w:r w:rsidRPr="00485B7E">
        <w:rPr>
          <w:rFonts w:ascii="Times New Roman" w:hAnsi="Times New Roman" w:cs="Times New Roman" w:hint="eastAsia"/>
          <w:sz w:val="22"/>
          <w:szCs w:val="22"/>
        </w:rPr>
        <w:t>alk or ride bicycle for short trip.</w:t>
      </w:r>
    </w:p>
    <w:p w14:paraId="3F9F1017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t</w:t>
      </w:r>
      <w:r w:rsidRPr="00485B7E">
        <w:rPr>
          <w:rFonts w:ascii="Times New Roman" w:hAnsi="Times New Roman" w:cs="Times New Roman" w:hint="eastAsia"/>
          <w:sz w:val="22"/>
          <w:szCs w:val="22"/>
        </w:rPr>
        <w:t>ake public transportation for long trip.</w:t>
      </w:r>
    </w:p>
    <w:p w14:paraId="543917D9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e</w:t>
      </w:r>
      <w:r w:rsidRPr="00485B7E">
        <w:rPr>
          <w:rFonts w:ascii="Times New Roman" w:hAnsi="Times New Roman" w:cs="Times New Roman" w:hint="eastAsia"/>
          <w:sz w:val="22"/>
          <w:szCs w:val="22"/>
        </w:rPr>
        <w:t>ncourage family and friends to save energy and resource.</w:t>
      </w:r>
    </w:p>
    <w:p w14:paraId="2D54C357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p</w:t>
      </w:r>
      <w:r w:rsidRPr="00485B7E">
        <w:rPr>
          <w:rFonts w:ascii="Times New Roman" w:hAnsi="Times New Roman" w:cs="Times New Roman" w:hint="eastAsia"/>
          <w:sz w:val="22"/>
          <w:szCs w:val="22"/>
        </w:rPr>
        <w:t>articipate in tree-planting campaign.</w:t>
      </w:r>
    </w:p>
    <w:p w14:paraId="27D69C7A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e</w:t>
      </w:r>
      <w:r w:rsidRPr="00485B7E">
        <w:rPr>
          <w:rFonts w:ascii="Times New Roman" w:hAnsi="Times New Roman" w:cs="Times New Roman" w:hint="eastAsia"/>
          <w:sz w:val="22"/>
          <w:szCs w:val="22"/>
        </w:rPr>
        <w:t>ncourage family and friends to participate in tree-planting campaign.</w:t>
      </w:r>
    </w:p>
    <w:p w14:paraId="6F3DACD0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lastRenderedPageBreak/>
        <w:t>I s</w:t>
      </w:r>
      <w:r w:rsidRPr="00485B7E">
        <w:rPr>
          <w:rFonts w:ascii="Times New Roman" w:hAnsi="Times New Roman" w:cs="Times New Roman" w:hint="eastAsia"/>
          <w:sz w:val="22"/>
          <w:szCs w:val="22"/>
        </w:rPr>
        <w:t>upport of low-carbon policies.</w:t>
      </w:r>
    </w:p>
    <w:p w14:paraId="2C1BA61E" w14:textId="77777777" w:rsidR="00E804F1" w:rsidRPr="00485B7E" w:rsidRDefault="00CA5F68">
      <w:pPr>
        <w:numPr>
          <w:ilvl w:val="0"/>
          <w:numId w:val="4"/>
        </w:numPr>
        <w:tabs>
          <w:tab w:val="left" w:pos="12258"/>
        </w:tabs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 d</w:t>
      </w:r>
      <w:r w:rsidRPr="00485B7E">
        <w:rPr>
          <w:rFonts w:ascii="Times New Roman" w:hAnsi="Times New Roman" w:cs="Times New Roman" w:hint="eastAsia"/>
          <w:sz w:val="22"/>
          <w:szCs w:val="22"/>
        </w:rPr>
        <w:t>iscuss low-carbon issues with family and friends.</w:t>
      </w:r>
    </w:p>
    <w:p w14:paraId="3BC09ECC" w14:textId="77777777" w:rsidR="00E804F1" w:rsidRPr="00485B7E" w:rsidRDefault="00CA5F68">
      <w:p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Leader-member Exchange </w:t>
      </w:r>
    </w:p>
    <w:p w14:paraId="6798C00A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I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know how satisfied </w:t>
      </w: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leader is with my</w:t>
      </w:r>
      <w:r w:rsidRPr="00485B7E">
        <w:rPr>
          <w:rFonts w:ascii="Times New Roman" w:hAnsi="Times New Roman" w:cs="Times New Roman"/>
          <w:sz w:val="22"/>
          <w:szCs w:val="22"/>
        </w:rPr>
        <w:t xml:space="preserve"> work.</w:t>
      </w:r>
    </w:p>
    <w:p w14:paraId="6A0C27DB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leader understand</w:t>
      </w:r>
      <w:r w:rsidRPr="00485B7E">
        <w:rPr>
          <w:rFonts w:ascii="Times New Roman" w:hAnsi="Times New Roman" w:cs="Times New Roman"/>
          <w:sz w:val="22"/>
          <w:szCs w:val="22"/>
        </w:rPr>
        <w:t>s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job problems and needs</w:t>
      </w:r>
      <w:r w:rsidRPr="00485B7E">
        <w:rPr>
          <w:rFonts w:ascii="Times New Roman" w:hAnsi="Times New Roman" w:cs="Times New Roman"/>
          <w:sz w:val="22"/>
          <w:szCs w:val="22"/>
        </w:rPr>
        <w:t>.</w:t>
      </w:r>
    </w:p>
    <w:p w14:paraId="6F61EFCC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leader recognize</w:t>
      </w:r>
      <w:r w:rsidRPr="00485B7E">
        <w:rPr>
          <w:rFonts w:ascii="Times New Roman" w:hAnsi="Times New Roman" w:cs="Times New Roman"/>
          <w:sz w:val="22"/>
          <w:szCs w:val="22"/>
        </w:rPr>
        <w:t>s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potential</w:t>
      </w:r>
      <w:r w:rsidRPr="00485B7E">
        <w:rPr>
          <w:rFonts w:ascii="Times New Roman" w:hAnsi="Times New Roman" w:cs="Times New Roman"/>
          <w:sz w:val="22"/>
          <w:szCs w:val="22"/>
        </w:rPr>
        <w:t>.</w:t>
      </w:r>
    </w:p>
    <w:p w14:paraId="1B394CE3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 xml:space="preserve">Regardless of how much formal authority </w:t>
      </w:r>
      <w:r w:rsidRPr="00485B7E">
        <w:rPr>
          <w:rFonts w:ascii="Times New Roman" w:hAnsi="Times New Roman" w:cs="Times New Roman"/>
          <w:sz w:val="22"/>
          <w:szCs w:val="22"/>
        </w:rPr>
        <w:t xml:space="preserve">my leader 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has built into his/her position, </w:t>
      </w:r>
      <w:r w:rsidRPr="00485B7E">
        <w:rPr>
          <w:rFonts w:ascii="Times New Roman" w:hAnsi="Times New Roman" w:cs="Times New Roman"/>
          <w:sz w:val="22"/>
          <w:szCs w:val="22"/>
        </w:rPr>
        <w:t>he/she</w:t>
      </w:r>
      <w:r w:rsidRPr="00485B7E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would use his/her power to help </w:t>
      </w:r>
      <w:r w:rsidRPr="00485B7E">
        <w:rPr>
          <w:rFonts w:ascii="Times New Roman" w:hAnsi="Times New Roman" w:cs="Times New Roman"/>
          <w:sz w:val="22"/>
          <w:szCs w:val="22"/>
        </w:rPr>
        <w:t>me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solve problems in </w:t>
      </w:r>
      <w:r w:rsidRPr="00485B7E">
        <w:rPr>
          <w:rFonts w:ascii="Times New Roman" w:hAnsi="Times New Roman" w:cs="Times New Roman"/>
          <w:sz w:val="22"/>
          <w:szCs w:val="22"/>
        </w:rPr>
        <w:t>my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work</w:t>
      </w:r>
      <w:r w:rsidRPr="00485B7E">
        <w:rPr>
          <w:rFonts w:ascii="Times New Roman" w:hAnsi="Times New Roman" w:cs="Times New Roman"/>
          <w:sz w:val="22"/>
          <w:szCs w:val="22"/>
        </w:rPr>
        <w:t>.</w:t>
      </w:r>
    </w:p>
    <w:p w14:paraId="004769F9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 xml:space="preserve">Again, regardless of the amount of formal authority my leader has, he/she would </w:t>
      </w:r>
      <w:r w:rsidRPr="00485B7E">
        <w:rPr>
          <w:rFonts w:ascii="Times New Roman" w:hAnsi="Times New Roman" w:cs="Times New Roman"/>
          <w:sz w:val="22"/>
          <w:szCs w:val="22"/>
        </w:rPr>
        <w:t>“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bail </w:t>
      </w:r>
      <w:r w:rsidRPr="00485B7E">
        <w:rPr>
          <w:rFonts w:ascii="Times New Roman" w:hAnsi="Times New Roman" w:cs="Times New Roman"/>
          <w:sz w:val="22"/>
          <w:szCs w:val="22"/>
        </w:rPr>
        <w:t>me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out</w:t>
      </w:r>
      <w:r w:rsidRPr="00485B7E">
        <w:rPr>
          <w:rFonts w:ascii="Times New Roman" w:hAnsi="Times New Roman" w:cs="Times New Roman"/>
          <w:sz w:val="22"/>
          <w:szCs w:val="22"/>
        </w:rPr>
        <w:t>”</w:t>
      </w:r>
      <w:r w:rsidRPr="00485B7E">
        <w:rPr>
          <w:rFonts w:ascii="Times New Roman" w:hAnsi="Times New Roman" w:cs="Times New Roman" w:hint="eastAsia"/>
          <w:sz w:val="22"/>
          <w:szCs w:val="22"/>
        </w:rPr>
        <w:t xml:space="preserve"> at his/her expense</w:t>
      </w:r>
      <w:r w:rsidRPr="00485B7E">
        <w:rPr>
          <w:rFonts w:ascii="Times New Roman" w:hAnsi="Times New Roman" w:cs="Times New Roman"/>
          <w:sz w:val="22"/>
          <w:szCs w:val="22"/>
        </w:rPr>
        <w:t>.</w:t>
      </w:r>
    </w:p>
    <w:p w14:paraId="4EB93033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B7E">
        <w:rPr>
          <w:rFonts w:ascii="Times New Roman" w:hAnsi="Times New Roman" w:cs="Times New Roman" w:hint="eastAsia"/>
          <w:sz w:val="22"/>
          <w:szCs w:val="22"/>
        </w:rPr>
        <w:t>I have enough confidence in my leader that I would defend and justify his/her decision if he/she were not present to do so</w:t>
      </w:r>
      <w:r w:rsidRPr="00485B7E">
        <w:rPr>
          <w:rFonts w:ascii="Times New Roman" w:hAnsi="Times New Roman" w:cs="Times New Roman"/>
          <w:sz w:val="22"/>
          <w:szCs w:val="22"/>
        </w:rPr>
        <w:t>.</w:t>
      </w:r>
    </w:p>
    <w:p w14:paraId="317AFDF4" w14:textId="77777777" w:rsidR="00E804F1" w:rsidRPr="00485B7E" w:rsidRDefault="00CA5F68">
      <w:pPr>
        <w:numPr>
          <w:ilvl w:val="0"/>
          <w:numId w:val="5"/>
        </w:num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485B7E">
        <w:rPr>
          <w:rFonts w:ascii="Times New Roman" w:hAnsi="Times New Roman" w:cs="Times New Roman"/>
          <w:sz w:val="22"/>
          <w:szCs w:val="22"/>
        </w:rPr>
        <w:t>My working relationship with my leader is effective.</w:t>
      </w:r>
    </w:p>
    <w:p w14:paraId="566D514E" w14:textId="77777777" w:rsidR="00E804F1" w:rsidRPr="00485B7E" w:rsidRDefault="00E804F1">
      <w:pPr>
        <w:tabs>
          <w:tab w:val="left" w:pos="12258"/>
        </w:tabs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AD50B1B" w14:textId="77777777" w:rsidR="00E804F1" w:rsidRPr="00485B7E" w:rsidRDefault="00CA5F68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485B7E">
        <w:rPr>
          <w:rFonts w:ascii="Times New Roman" w:eastAsia="黑体" w:hAnsi="Times New Roman" w:cs="Times New Roman"/>
          <w:b/>
          <w:sz w:val="21"/>
          <w:szCs w:val="21"/>
        </w:rPr>
        <w:t xml:space="preserve">Table </w:t>
      </w:r>
      <w:r w:rsidRPr="00485B7E">
        <w:rPr>
          <w:rFonts w:ascii="Times New Roman" w:eastAsia="黑体" w:hAnsi="Times New Roman" w:cs="Times New Roman" w:hint="eastAsia"/>
          <w:b/>
          <w:sz w:val="21"/>
          <w:szCs w:val="21"/>
        </w:rPr>
        <w:t>1</w:t>
      </w:r>
      <w:r w:rsidRPr="00485B7E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85B7E">
        <w:rPr>
          <w:rFonts w:ascii="Times New Roman" w:hAnsi="Times New Roman" w:cs="Times New Roman" w:hint="eastAsia"/>
          <w:b/>
          <w:sz w:val="21"/>
          <w:szCs w:val="21"/>
        </w:rPr>
        <w:t>Discriminate Validity (HTMT Criterion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8"/>
        <w:gridCol w:w="1526"/>
        <w:gridCol w:w="720"/>
        <w:gridCol w:w="1245"/>
        <w:gridCol w:w="934"/>
        <w:gridCol w:w="1147"/>
      </w:tblGrid>
      <w:tr w:rsidR="00485B7E" w:rsidRPr="00485B7E" w14:paraId="2F7904A5" w14:textId="77777777">
        <w:trPr>
          <w:trHeight w:val="300"/>
          <w:jc w:val="center"/>
        </w:trPr>
        <w:tc>
          <w:tcPr>
            <w:tcW w:w="1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7E89F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Const</w:t>
            </w:r>
            <w:r w:rsidRPr="00485B7E">
              <w:rPr>
                <w:rFonts w:ascii="Times New Roman" w:eastAsia="黑体" w:hAnsi="Times New Roman" w:cs="Times New Roman"/>
                <w:b/>
                <w:sz w:val="21"/>
                <w:szCs w:val="21"/>
              </w:rPr>
              <w:t>r</w:t>
            </w: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uct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3DF20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RL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38D6B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EC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4FD96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EA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15AC7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LB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464BA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LMX</w:t>
            </w:r>
          </w:p>
        </w:tc>
      </w:tr>
      <w:tr w:rsidR="00485B7E" w:rsidRPr="00485B7E" w14:paraId="5157A604" w14:textId="77777777">
        <w:trPr>
          <w:trHeight w:val="300"/>
          <w:jc w:val="center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F5F2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esponsible Leadership (RL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341C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DEED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123F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E728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D56E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5B7E" w:rsidRPr="00485B7E" w14:paraId="2559E031" w14:textId="77777777">
        <w:trPr>
          <w:trHeight w:val="300"/>
          <w:jc w:val="center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C51D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nvironmental Consciousness (EC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C552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4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C82F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9467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31C0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4FD2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5B7E" w:rsidRPr="00485B7E" w14:paraId="7E37C505" w14:textId="77777777">
        <w:trPr>
          <w:trHeight w:val="300"/>
          <w:jc w:val="center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746C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nvironmental Apathy (EA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04B0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2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A948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37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04B9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7AD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4C52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5B7E" w:rsidRPr="00485B7E" w14:paraId="2F5ABCE4" w14:textId="77777777">
        <w:trPr>
          <w:trHeight w:val="300"/>
          <w:jc w:val="center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4BD9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ow-carbon Behavior (LB)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A790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5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1016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42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EE7D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3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0ABA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48D4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5B7E" w:rsidRPr="00485B7E" w14:paraId="411B3B99" w14:textId="77777777">
        <w:trPr>
          <w:trHeight w:val="300"/>
          <w:jc w:val="center"/>
        </w:trPr>
        <w:tc>
          <w:tcPr>
            <w:tcW w:w="1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D426E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eader-member Exchange (LMX)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A5A5D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2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98AE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30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2E06A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1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81F3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25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18F16" w14:textId="77777777" w:rsidR="00E804F1" w:rsidRPr="00485B7E" w:rsidRDefault="00E804F1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CCA391E" w14:textId="77777777" w:rsidR="00E804F1" w:rsidRPr="00485B7E" w:rsidRDefault="00CA5F68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5B7E">
        <w:rPr>
          <w:rFonts w:ascii="Times New Roman" w:hAnsi="Times New Roman" w:cs="Times New Roman"/>
          <w:bCs/>
          <w:i/>
          <w:iCs/>
          <w:sz w:val="20"/>
          <w:szCs w:val="20"/>
        </w:rPr>
        <w:t>Note:</w:t>
      </w:r>
      <w:r w:rsidRPr="00485B7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85B7E">
        <w:rPr>
          <w:rFonts w:ascii="Times New Roman" w:hAnsi="Times New Roman" w:cs="Times New Roman" w:hint="eastAsia"/>
          <w:bCs/>
          <w:sz w:val="20"/>
          <w:szCs w:val="20"/>
          <w:shd w:val="clear" w:color="auto" w:fill="FFFFFF"/>
        </w:rPr>
        <w:t>All findings satisfy the HTMT 0.85 criterion. HTMT = heterotrait-monotrait ratio.</w:t>
      </w:r>
    </w:p>
    <w:p w14:paraId="04FE1A41" w14:textId="77777777" w:rsidR="00E804F1" w:rsidRPr="00485B7E" w:rsidRDefault="00E804F1">
      <w:pPr>
        <w:tabs>
          <w:tab w:val="left" w:pos="12258"/>
        </w:tabs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2341E7BD" w14:textId="77777777" w:rsidR="00E804F1" w:rsidRPr="00485B7E" w:rsidRDefault="00CA5F68">
      <w:pPr>
        <w:tabs>
          <w:tab w:val="left" w:pos="12258"/>
        </w:tabs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485B7E">
        <w:rPr>
          <w:rFonts w:ascii="Times New Roman" w:hAnsi="Times New Roman" w:cs="Times New Roman" w:hint="eastAsia"/>
          <w:b/>
          <w:bCs/>
          <w:sz w:val="21"/>
          <w:szCs w:val="21"/>
        </w:rPr>
        <w:t>Table 2 Loadings and Cross Loadings</w:t>
      </w:r>
    </w:p>
    <w:tbl>
      <w:tblPr>
        <w:tblW w:w="499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1173"/>
        <w:gridCol w:w="937"/>
        <w:gridCol w:w="786"/>
        <w:gridCol w:w="1096"/>
        <w:gridCol w:w="811"/>
        <w:gridCol w:w="1009"/>
      </w:tblGrid>
      <w:tr w:rsidR="00485B7E" w:rsidRPr="00485B7E" w14:paraId="5494A55B" w14:textId="77777777">
        <w:trPr>
          <w:trHeight w:val="300"/>
          <w:jc w:val="center"/>
        </w:trPr>
        <w:tc>
          <w:tcPr>
            <w:tcW w:w="1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3F303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Construct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E7A27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Item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0FA0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R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11E5B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EC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64980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E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E6F11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LB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7C886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eastAsia="黑体" w:hAnsi="Times New Roman" w:cs="Times New Roman"/>
                <w:b/>
                <w:sz w:val="21"/>
                <w:szCs w:val="21"/>
              </w:rPr>
            </w:pPr>
            <w:r w:rsidRPr="00485B7E">
              <w:rPr>
                <w:rFonts w:ascii="Times New Roman" w:eastAsia="黑体" w:hAnsi="Times New Roman" w:cs="Times New Roman" w:hint="eastAsia"/>
                <w:b/>
                <w:sz w:val="21"/>
                <w:szCs w:val="21"/>
              </w:rPr>
              <w:t>LMX</w:t>
            </w:r>
          </w:p>
        </w:tc>
      </w:tr>
      <w:tr w:rsidR="00485B7E" w:rsidRPr="00485B7E" w14:paraId="10A40EF7" w14:textId="77777777">
        <w:trPr>
          <w:trHeight w:val="300"/>
          <w:jc w:val="center"/>
        </w:trPr>
        <w:tc>
          <w:tcPr>
            <w:tcW w:w="17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86474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esponsible Leadership (RL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286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L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863C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.7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978C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2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90FA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-0.1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22DACB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2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48103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83</w:t>
            </w:r>
          </w:p>
        </w:tc>
      </w:tr>
      <w:tr w:rsidR="00485B7E" w:rsidRPr="00485B7E" w14:paraId="3EDFFB56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00DED78D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EA1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L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E167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.7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ED3B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1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CED8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-0.0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51B093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2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3D472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65</w:t>
            </w:r>
          </w:p>
        </w:tc>
      </w:tr>
      <w:tr w:rsidR="00485B7E" w:rsidRPr="00485B7E" w14:paraId="033DCF27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31B9ED6E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70F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L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DC64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.7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E3A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2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89A3A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257648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B77CD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7</w:t>
            </w:r>
          </w:p>
        </w:tc>
      </w:tr>
      <w:tr w:rsidR="00485B7E" w:rsidRPr="00485B7E" w14:paraId="7092B0F6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7540CCBA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F94D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L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E7F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.7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1B1D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1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0D9E61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5D40A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E85080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72</w:t>
            </w:r>
          </w:p>
        </w:tc>
      </w:tr>
      <w:tr w:rsidR="00485B7E" w:rsidRPr="00485B7E" w14:paraId="1D763D01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9BD031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C755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RL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86C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.7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1A55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0.1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12F33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50951A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2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8D86B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72</w:t>
            </w:r>
          </w:p>
        </w:tc>
      </w:tr>
      <w:tr w:rsidR="00485B7E" w:rsidRPr="00485B7E" w14:paraId="29E233C3" w14:textId="77777777">
        <w:trPr>
          <w:trHeight w:val="300"/>
          <w:jc w:val="center"/>
        </w:trPr>
        <w:tc>
          <w:tcPr>
            <w:tcW w:w="17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0F0203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nvironmental Consciousness (EC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253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18F5E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9DCF9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30E02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6149A1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F67BD9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68</w:t>
            </w:r>
          </w:p>
        </w:tc>
      </w:tr>
      <w:tr w:rsidR="00485B7E" w:rsidRPr="00485B7E" w14:paraId="3F41C349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65E87FC0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E6A2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918E5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90DC5D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6BB21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E9B957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C1B4C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32</w:t>
            </w:r>
          </w:p>
        </w:tc>
      </w:tr>
      <w:tr w:rsidR="00485B7E" w:rsidRPr="00485B7E" w14:paraId="610AEBE1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58EDA4CE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5225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D4311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6BABB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0A7C1C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EC1ECE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A9115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31</w:t>
            </w:r>
          </w:p>
        </w:tc>
      </w:tr>
      <w:tr w:rsidR="00485B7E" w:rsidRPr="00485B7E" w14:paraId="32BFA942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7B07F632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C5BC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BABAF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A2EDA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83A60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88591F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73DA3C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9</w:t>
            </w:r>
          </w:p>
        </w:tc>
      </w:tr>
      <w:tr w:rsidR="00485B7E" w:rsidRPr="00485B7E" w14:paraId="05B40DC8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7DCD1EC4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4495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ADD9E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8C46B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82646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F528F8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59B65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4</w:t>
            </w:r>
          </w:p>
        </w:tc>
      </w:tr>
      <w:tr w:rsidR="00485B7E" w:rsidRPr="00485B7E" w14:paraId="15A7D300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8168A7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4F1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F627F6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BF7EC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7017D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050B5F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61452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7</w:t>
            </w:r>
          </w:p>
        </w:tc>
      </w:tr>
      <w:tr w:rsidR="00485B7E" w:rsidRPr="00485B7E" w14:paraId="3F698EF3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2565FF2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28E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87DAA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3DD2EC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58AC3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FD4641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211C96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33</w:t>
            </w:r>
          </w:p>
        </w:tc>
      </w:tr>
      <w:tr w:rsidR="00485B7E" w:rsidRPr="00485B7E" w14:paraId="54BF9AA3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4F9DE222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14BB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9D36B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4973E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EF77A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FCEE1C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B805B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5</w:t>
            </w:r>
          </w:p>
        </w:tc>
      </w:tr>
      <w:tr w:rsidR="00485B7E" w:rsidRPr="00485B7E" w14:paraId="7C35CF5A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559C4DA8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1C31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B26EC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5170A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75ADF9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40EE3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A00652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5</w:t>
            </w:r>
          </w:p>
        </w:tc>
      </w:tr>
      <w:tr w:rsidR="00485B7E" w:rsidRPr="00485B7E" w14:paraId="0044F935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09A78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C14B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8E099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6132AF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65282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BC1CD3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EA6C2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60</w:t>
            </w:r>
          </w:p>
        </w:tc>
      </w:tr>
      <w:tr w:rsidR="00485B7E" w:rsidRPr="00485B7E" w14:paraId="47AF0193" w14:textId="77777777">
        <w:trPr>
          <w:trHeight w:val="300"/>
          <w:jc w:val="center"/>
        </w:trPr>
        <w:tc>
          <w:tcPr>
            <w:tcW w:w="17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190738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Environmental Apathy (EA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EC8C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1DB32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6F393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9F2961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A76047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C95537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8</w:t>
            </w:r>
          </w:p>
        </w:tc>
      </w:tr>
      <w:tr w:rsidR="00485B7E" w:rsidRPr="00485B7E" w14:paraId="71ECAEE2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DC30FB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D916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47FAE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3716EE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B9290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66DA1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FCA60B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39</w:t>
            </w:r>
          </w:p>
        </w:tc>
      </w:tr>
      <w:tr w:rsidR="00485B7E" w:rsidRPr="00485B7E" w14:paraId="2466B6C7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F79C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D78A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29A7F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1E939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11CDC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910C3F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3B48D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26</w:t>
            </w:r>
          </w:p>
        </w:tc>
      </w:tr>
      <w:tr w:rsidR="00485B7E" w:rsidRPr="00485B7E" w14:paraId="26EB580B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37EB322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D3B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895F2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13902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08E7BFE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53785D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E17177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11</w:t>
            </w:r>
          </w:p>
        </w:tc>
      </w:tr>
      <w:tr w:rsidR="00485B7E" w:rsidRPr="00485B7E" w14:paraId="21097A1B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2D9D597E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F2CB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351C2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86E0A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6585F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BD1350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3EB9D9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1</w:t>
            </w:r>
          </w:p>
        </w:tc>
      </w:tr>
      <w:tr w:rsidR="00485B7E" w:rsidRPr="00485B7E" w14:paraId="6496C11E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039E25E5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6BA0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CDC42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E9C1C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1BC24C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DB70D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28572E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20</w:t>
            </w:r>
          </w:p>
        </w:tc>
      </w:tr>
      <w:tr w:rsidR="00485B7E" w:rsidRPr="00485B7E" w14:paraId="52FB52C2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067B7FA2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144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0220D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B28B1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3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8D85B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5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04F40A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2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6F2C1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50</w:t>
            </w:r>
          </w:p>
        </w:tc>
      </w:tr>
      <w:tr w:rsidR="00485B7E" w:rsidRPr="00485B7E" w14:paraId="23D05742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0EA2C59B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78B8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BAE12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5CFC8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D515D1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56D8AF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679A58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6</w:t>
            </w:r>
          </w:p>
        </w:tc>
      </w:tr>
      <w:tr w:rsidR="00485B7E" w:rsidRPr="00485B7E" w14:paraId="3FCA5047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B03454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3A95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E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D8253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18ACF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CAF33B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85F42E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97635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16</w:t>
            </w:r>
          </w:p>
        </w:tc>
      </w:tr>
      <w:tr w:rsidR="00485B7E" w:rsidRPr="00485B7E" w14:paraId="4278BFD9" w14:textId="77777777">
        <w:trPr>
          <w:trHeight w:val="300"/>
          <w:jc w:val="center"/>
        </w:trPr>
        <w:tc>
          <w:tcPr>
            <w:tcW w:w="17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87A3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ow-carbon Behavior (LB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5BDF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05743D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D17F8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16D06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447237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82870B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6</w:t>
            </w:r>
          </w:p>
        </w:tc>
      </w:tr>
      <w:tr w:rsidR="00485B7E" w:rsidRPr="00485B7E" w14:paraId="2CA446FA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D64B77B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C6BF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D857C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ACC86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F9035E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A7205F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5B9D0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83</w:t>
            </w:r>
          </w:p>
        </w:tc>
      </w:tr>
      <w:tr w:rsidR="00485B7E" w:rsidRPr="00485B7E" w14:paraId="31073217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35439D18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6500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DA5B58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32A22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682F03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846E74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2301C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29</w:t>
            </w:r>
          </w:p>
        </w:tc>
      </w:tr>
      <w:tr w:rsidR="00485B7E" w:rsidRPr="00485B7E" w14:paraId="60BAE118" w14:textId="77777777">
        <w:trPr>
          <w:trHeight w:val="9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7C19622F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B05D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F2D36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A4D46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7495C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AA20B8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A0B13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73</w:t>
            </w:r>
          </w:p>
        </w:tc>
      </w:tr>
      <w:tr w:rsidR="00485B7E" w:rsidRPr="00485B7E" w14:paraId="5D052F39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5A4150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93F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A17F5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9E015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A577F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3F7012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F46CF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1</w:t>
            </w:r>
          </w:p>
        </w:tc>
      </w:tr>
      <w:tr w:rsidR="00485B7E" w:rsidRPr="00485B7E" w14:paraId="4E7474E4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AF18256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F4E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BD560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59B0E8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2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889612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960142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5F18B2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34</w:t>
            </w:r>
          </w:p>
        </w:tc>
      </w:tr>
      <w:tr w:rsidR="00485B7E" w:rsidRPr="00485B7E" w14:paraId="19FE3871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64B5364D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2242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BC023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AEA3D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D06C7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ADDC04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8268D0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2</w:t>
            </w:r>
          </w:p>
        </w:tc>
      </w:tr>
      <w:tr w:rsidR="00485B7E" w:rsidRPr="00485B7E" w14:paraId="18F344B7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48C7FF2C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16B2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94911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8F04D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B850C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1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2003C3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E11B90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84</w:t>
            </w:r>
          </w:p>
        </w:tc>
      </w:tr>
      <w:tr w:rsidR="00485B7E" w:rsidRPr="00485B7E" w14:paraId="5214EA47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9FE2CB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5611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0EBF9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D8CF8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99E7FC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098DA4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7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2FB69C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24</w:t>
            </w:r>
          </w:p>
        </w:tc>
      </w:tr>
      <w:tr w:rsidR="00485B7E" w:rsidRPr="00485B7E" w14:paraId="130053B3" w14:textId="77777777">
        <w:trPr>
          <w:trHeight w:val="300"/>
          <w:jc w:val="center"/>
        </w:trPr>
        <w:tc>
          <w:tcPr>
            <w:tcW w:w="17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6C857B" w14:textId="77777777" w:rsidR="00E804F1" w:rsidRPr="00485B7E" w:rsidRDefault="00CA5F6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eader-member Exchange (LMX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716F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91A08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C8B99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844EB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BCD78A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9BAB1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51</w:t>
            </w:r>
          </w:p>
        </w:tc>
      </w:tr>
      <w:tr w:rsidR="00485B7E" w:rsidRPr="00485B7E" w14:paraId="2046F6E6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97BDB1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E399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AC5C8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6712FD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1507397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66F2F1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26F3B69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81</w:t>
            </w:r>
          </w:p>
        </w:tc>
      </w:tr>
      <w:tr w:rsidR="00485B7E" w:rsidRPr="00485B7E" w14:paraId="73DF7F02" w14:textId="77777777">
        <w:trPr>
          <w:trHeight w:val="300"/>
          <w:jc w:val="center"/>
        </w:trPr>
        <w:tc>
          <w:tcPr>
            <w:tcW w:w="177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D7AA188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BF4A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1E4E6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B29B0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F37FF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A8107C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13A64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55</w:t>
            </w:r>
          </w:p>
        </w:tc>
      </w:tr>
      <w:tr w:rsidR="00485B7E" w:rsidRPr="00485B7E" w14:paraId="0A54CD84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601861EA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4752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C9CB2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84C55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932013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5425CB4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EB637F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64</w:t>
            </w:r>
          </w:p>
        </w:tc>
      </w:tr>
      <w:tr w:rsidR="00485B7E" w:rsidRPr="00485B7E" w14:paraId="308289E6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725CF447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31E3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CAD97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05516B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114FA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F28EAE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C916F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61</w:t>
            </w:r>
          </w:p>
        </w:tc>
      </w:tr>
      <w:tr w:rsidR="00485B7E" w:rsidRPr="00485B7E" w14:paraId="21D47B7C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right w:val="nil"/>
            </w:tcBorders>
            <w:vAlign w:val="center"/>
          </w:tcPr>
          <w:p w14:paraId="1AF10EAE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DFAF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AAE1870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EC4EB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B939325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80F12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AFF846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53</w:t>
            </w:r>
          </w:p>
        </w:tc>
      </w:tr>
      <w:tr w:rsidR="00E804F1" w:rsidRPr="00485B7E" w14:paraId="3E1E242B" w14:textId="77777777">
        <w:trPr>
          <w:trHeight w:val="300"/>
          <w:jc w:val="center"/>
        </w:trPr>
        <w:tc>
          <w:tcPr>
            <w:tcW w:w="17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206A8" w14:textId="77777777" w:rsidR="00E804F1" w:rsidRPr="00485B7E" w:rsidRDefault="00E804F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6473A" w14:textId="77777777" w:rsidR="00E804F1" w:rsidRPr="00485B7E" w:rsidRDefault="00CA5F68">
            <w:pPr>
              <w:spacing w:line="276" w:lineRule="auto"/>
              <w:jc w:val="center"/>
              <w:textAlignment w:val="bottom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hAnsi="Times New Roman" w:cs="Times New Roman" w:hint="eastAsia"/>
                <w:sz w:val="21"/>
                <w:szCs w:val="21"/>
              </w:rPr>
              <w:t>LM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76101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0A2C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1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3DA2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-0.05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9662A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sz w:val="21"/>
                <w:szCs w:val="21"/>
                <w:lang w:bidi="ar"/>
              </w:rPr>
              <w:t>0.04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12BE8" w14:textId="77777777" w:rsidR="00E804F1" w:rsidRPr="00485B7E" w:rsidRDefault="00CA5F68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85B7E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  <w:lang w:bidi="ar"/>
              </w:rPr>
              <w:t>0.854</w:t>
            </w:r>
          </w:p>
        </w:tc>
      </w:tr>
    </w:tbl>
    <w:p w14:paraId="255E6B00" w14:textId="77777777" w:rsidR="00E804F1" w:rsidRPr="00485B7E" w:rsidRDefault="00E804F1">
      <w:pPr>
        <w:tabs>
          <w:tab w:val="left" w:pos="12258"/>
        </w:tabs>
        <w:rPr>
          <w:rFonts w:ascii="Times New Roman" w:hAnsi="Times New Roman" w:cs="Times New Roman"/>
          <w:b/>
          <w:bCs/>
          <w:sz w:val="21"/>
          <w:szCs w:val="21"/>
        </w:rPr>
      </w:pPr>
    </w:p>
    <w:sectPr w:rsidR="00E804F1" w:rsidRPr="00485B7E"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E8280" w14:textId="77777777" w:rsidR="0046141B" w:rsidRDefault="0046141B">
      <w:r>
        <w:separator/>
      </w:r>
    </w:p>
  </w:endnote>
  <w:endnote w:type="continuationSeparator" w:id="0">
    <w:p w14:paraId="50CAEBFB" w14:textId="77777777" w:rsidR="0046141B" w:rsidRDefault="00461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useo Sans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756471101"/>
    </w:sdtPr>
    <w:sdtEndPr>
      <w:rPr>
        <w:rStyle w:val="ac"/>
        <w:rFonts w:ascii="Times New Roman" w:hAnsi="Times New Roman" w:cs="Times New Roman"/>
      </w:rPr>
    </w:sdtEndPr>
    <w:sdtContent>
      <w:p w14:paraId="6A415495" w14:textId="77777777" w:rsidR="00E804F1" w:rsidRDefault="00CA5F68">
        <w:pPr>
          <w:pStyle w:val="a5"/>
          <w:framePr w:wrap="auto" w:vAnchor="text" w:hAnchor="margin" w:xAlign="center" w:y="1"/>
          <w:rPr>
            <w:rStyle w:val="ac"/>
            <w:rFonts w:ascii="Times New Roman" w:hAnsi="Times New Roman" w:cs="Times New Roman"/>
          </w:rPr>
        </w:pPr>
        <w:r>
          <w:rPr>
            <w:rStyle w:val="ac"/>
            <w:rFonts w:ascii="Times New Roman" w:hAnsi="Times New Roman" w:cs="Times New Roman"/>
          </w:rPr>
          <w:fldChar w:fldCharType="begin"/>
        </w:r>
        <w:r>
          <w:rPr>
            <w:rStyle w:val="ac"/>
            <w:rFonts w:ascii="Times New Roman" w:hAnsi="Times New Roman" w:cs="Times New Roman"/>
          </w:rPr>
          <w:instrText xml:space="preserve"> PAGE </w:instrText>
        </w:r>
        <w:r>
          <w:rPr>
            <w:rStyle w:val="ac"/>
            <w:rFonts w:ascii="Times New Roman" w:hAnsi="Times New Roman" w:cs="Times New Roman"/>
          </w:rPr>
          <w:fldChar w:fldCharType="separate"/>
        </w:r>
        <w:r>
          <w:rPr>
            <w:rStyle w:val="ac"/>
            <w:rFonts w:ascii="Times New Roman" w:hAnsi="Times New Roman" w:cs="Times New Roman"/>
          </w:rPr>
          <w:t>1</w:t>
        </w:r>
        <w:r>
          <w:rPr>
            <w:rStyle w:val="ac"/>
            <w:rFonts w:ascii="Times New Roman" w:hAnsi="Times New Roman" w:cs="Times New Roman"/>
          </w:rPr>
          <w:fldChar w:fldCharType="end"/>
        </w:r>
      </w:p>
    </w:sdtContent>
  </w:sdt>
  <w:p w14:paraId="6756C18D" w14:textId="77777777" w:rsidR="00E804F1" w:rsidRDefault="00E804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63C80" w14:textId="77777777" w:rsidR="0046141B" w:rsidRDefault="0046141B">
      <w:r>
        <w:separator/>
      </w:r>
    </w:p>
  </w:footnote>
  <w:footnote w:type="continuationSeparator" w:id="0">
    <w:p w14:paraId="291C80D9" w14:textId="77777777" w:rsidR="0046141B" w:rsidRDefault="00461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4F8F95"/>
    <w:multiLevelType w:val="singleLevel"/>
    <w:tmpl w:val="964F8F95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1" w15:restartNumberingAfterBreak="0">
    <w:nsid w:val="C4743B5B"/>
    <w:multiLevelType w:val="singleLevel"/>
    <w:tmpl w:val="C4743B5B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2" w15:restartNumberingAfterBreak="0">
    <w:nsid w:val="CC93EFBA"/>
    <w:multiLevelType w:val="singleLevel"/>
    <w:tmpl w:val="CC93EFBA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D697161C"/>
    <w:multiLevelType w:val="singleLevel"/>
    <w:tmpl w:val="D697161C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4" w15:restartNumberingAfterBreak="0">
    <w:nsid w:val="2C736A90"/>
    <w:multiLevelType w:val="singleLevel"/>
    <w:tmpl w:val="2C736A90"/>
    <w:lvl w:ilvl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Q0Zjg2YzI3MDU2NWZhMjY5YmZmOWU5YThkNjI5MzgifQ=="/>
  </w:docVars>
  <w:rsids>
    <w:rsidRoot w:val="00FE2F31"/>
    <w:rsid w:val="000039E4"/>
    <w:rsid w:val="00004CE3"/>
    <w:rsid w:val="00005C10"/>
    <w:rsid w:val="00006427"/>
    <w:rsid w:val="0001310F"/>
    <w:rsid w:val="00014E83"/>
    <w:rsid w:val="0002037F"/>
    <w:rsid w:val="00020F33"/>
    <w:rsid w:val="00024580"/>
    <w:rsid w:val="00027FC3"/>
    <w:rsid w:val="0003493B"/>
    <w:rsid w:val="00034EC2"/>
    <w:rsid w:val="000357B2"/>
    <w:rsid w:val="0003630E"/>
    <w:rsid w:val="00036517"/>
    <w:rsid w:val="00036C0C"/>
    <w:rsid w:val="00037E95"/>
    <w:rsid w:val="000436DD"/>
    <w:rsid w:val="00044417"/>
    <w:rsid w:val="0004454A"/>
    <w:rsid w:val="00044F00"/>
    <w:rsid w:val="00045A39"/>
    <w:rsid w:val="00050A4F"/>
    <w:rsid w:val="00050B61"/>
    <w:rsid w:val="0005151E"/>
    <w:rsid w:val="00053399"/>
    <w:rsid w:val="000533A1"/>
    <w:rsid w:val="00053599"/>
    <w:rsid w:val="00055102"/>
    <w:rsid w:val="000551D0"/>
    <w:rsid w:val="00055721"/>
    <w:rsid w:val="00056EE7"/>
    <w:rsid w:val="000571A5"/>
    <w:rsid w:val="00060750"/>
    <w:rsid w:val="00061BA2"/>
    <w:rsid w:val="00063497"/>
    <w:rsid w:val="000634D0"/>
    <w:rsid w:val="000637DE"/>
    <w:rsid w:val="000649D4"/>
    <w:rsid w:val="00065471"/>
    <w:rsid w:val="00066639"/>
    <w:rsid w:val="000670F0"/>
    <w:rsid w:val="0006716E"/>
    <w:rsid w:val="00067ED0"/>
    <w:rsid w:val="00070BFB"/>
    <w:rsid w:val="00070E4E"/>
    <w:rsid w:val="00071E24"/>
    <w:rsid w:val="0007419F"/>
    <w:rsid w:val="000745B9"/>
    <w:rsid w:val="00077CF0"/>
    <w:rsid w:val="00077E4C"/>
    <w:rsid w:val="00080451"/>
    <w:rsid w:val="00080B60"/>
    <w:rsid w:val="00083D1A"/>
    <w:rsid w:val="000843BC"/>
    <w:rsid w:val="00086802"/>
    <w:rsid w:val="00091DF3"/>
    <w:rsid w:val="000938DD"/>
    <w:rsid w:val="00094076"/>
    <w:rsid w:val="00096BA3"/>
    <w:rsid w:val="0009715D"/>
    <w:rsid w:val="000A2075"/>
    <w:rsid w:val="000A2332"/>
    <w:rsid w:val="000A5980"/>
    <w:rsid w:val="000A5FE1"/>
    <w:rsid w:val="000A74B4"/>
    <w:rsid w:val="000B064C"/>
    <w:rsid w:val="000B1458"/>
    <w:rsid w:val="000B227A"/>
    <w:rsid w:val="000B3099"/>
    <w:rsid w:val="000B35C3"/>
    <w:rsid w:val="000B3B5C"/>
    <w:rsid w:val="000B3D95"/>
    <w:rsid w:val="000B3E87"/>
    <w:rsid w:val="000B5EA2"/>
    <w:rsid w:val="000B6422"/>
    <w:rsid w:val="000B6535"/>
    <w:rsid w:val="000B7167"/>
    <w:rsid w:val="000C06B3"/>
    <w:rsid w:val="000C108E"/>
    <w:rsid w:val="000C113B"/>
    <w:rsid w:val="000C2472"/>
    <w:rsid w:val="000C37D7"/>
    <w:rsid w:val="000C3C78"/>
    <w:rsid w:val="000C6262"/>
    <w:rsid w:val="000C7EC9"/>
    <w:rsid w:val="000D176D"/>
    <w:rsid w:val="000D1A4D"/>
    <w:rsid w:val="000D202B"/>
    <w:rsid w:val="000D25AD"/>
    <w:rsid w:val="000D3527"/>
    <w:rsid w:val="000D42C8"/>
    <w:rsid w:val="000D5BEA"/>
    <w:rsid w:val="000D7FB0"/>
    <w:rsid w:val="000E07FE"/>
    <w:rsid w:val="000E09A3"/>
    <w:rsid w:val="000E2F00"/>
    <w:rsid w:val="000E481B"/>
    <w:rsid w:val="000E6423"/>
    <w:rsid w:val="000E698D"/>
    <w:rsid w:val="000E6DBB"/>
    <w:rsid w:val="000E79E0"/>
    <w:rsid w:val="000E79FA"/>
    <w:rsid w:val="000F07A6"/>
    <w:rsid w:val="000F1B37"/>
    <w:rsid w:val="000F2FBE"/>
    <w:rsid w:val="00101207"/>
    <w:rsid w:val="00101242"/>
    <w:rsid w:val="00101A30"/>
    <w:rsid w:val="00102851"/>
    <w:rsid w:val="0010563C"/>
    <w:rsid w:val="001056BF"/>
    <w:rsid w:val="00105B07"/>
    <w:rsid w:val="00106290"/>
    <w:rsid w:val="00106B60"/>
    <w:rsid w:val="00115414"/>
    <w:rsid w:val="00115758"/>
    <w:rsid w:val="00115871"/>
    <w:rsid w:val="00116291"/>
    <w:rsid w:val="00117E52"/>
    <w:rsid w:val="00120BB1"/>
    <w:rsid w:val="001215C4"/>
    <w:rsid w:val="00122A5F"/>
    <w:rsid w:val="00123005"/>
    <w:rsid w:val="00123B06"/>
    <w:rsid w:val="00124305"/>
    <w:rsid w:val="00127D5C"/>
    <w:rsid w:val="001302AC"/>
    <w:rsid w:val="001323B9"/>
    <w:rsid w:val="00134701"/>
    <w:rsid w:val="00135FB5"/>
    <w:rsid w:val="001362BF"/>
    <w:rsid w:val="001366BB"/>
    <w:rsid w:val="00137414"/>
    <w:rsid w:val="001406AE"/>
    <w:rsid w:val="001407A7"/>
    <w:rsid w:val="001440C8"/>
    <w:rsid w:val="00146A27"/>
    <w:rsid w:val="00146B67"/>
    <w:rsid w:val="00146F75"/>
    <w:rsid w:val="001504BC"/>
    <w:rsid w:val="00151135"/>
    <w:rsid w:val="00151687"/>
    <w:rsid w:val="00153833"/>
    <w:rsid w:val="00153DD9"/>
    <w:rsid w:val="00154D5A"/>
    <w:rsid w:val="001568BD"/>
    <w:rsid w:val="00160619"/>
    <w:rsid w:val="00160E66"/>
    <w:rsid w:val="00161E88"/>
    <w:rsid w:val="00162FB5"/>
    <w:rsid w:val="001631C3"/>
    <w:rsid w:val="001633FB"/>
    <w:rsid w:val="00163C28"/>
    <w:rsid w:val="0016494F"/>
    <w:rsid w:val="001668C5"/>
    <w:rsid w:val="00166B99"/>
    <w:rsid w:val="00167CC6"/>
    <w:rsid w:val="00170B10"/>
    <w:rsid w:val="0017104A"/>
    <w:rsid w:val="00171164"/>
    <w:rsid w:val="001715C7"/>
    <w:rsid w:val="00171D9D"/>
    <w:rsid w:val="001753E1"/>
    <w:rsid w:val="0017643B"/>
    <w:rsid w:val="001772E6"/>
    <w:rsid w:val="001800D5"/>
    <w:rsid w:val="001807DE"/>
    <w:rsid w:val="00181A41"/>
    <w:rsid w:val="00182B8C"/>
    <w:rsid w:val="00185068"/>
    <w:rsid w:val="00190820"/>
    <w:rsid w:val="00190E8F"/>
    <w:rsid w:val="001951FE"/>
    <w:rsid w:val="00195861"/>
    <w:rsid w:val="00197704"/>
    <w:rsid w:val="0019780F"/>
    <w:rsid w:val="001A0A9D"/>
    <w:rsid w:val="001A2197"/>
    <w:rsid w:val="001A2496"/>
    <w:rsid w:val="001A2DE3"/>
    <w:rsid w:val="001A32E0"/>
    <w:rsid w:val="001A34E3"/>
    <w:rsid w:val="001A553E"/>
    <w:rsid w:val="001A5F23"/>
    <w:rsid w:val="001A6F70"/>
    <w:rsid w:val="001B0D54"/>
    <w:rsid w:val="001B5BBA"/>
    <w:rsid w:val="001B6392"/>
    <w:rsid w:val="001B79E5"/>
    <w:rsid w:val="001C01F4"/>
    <w:rsid w:val="001C03EE"/>
    <w:rsid w:val="001C0C69"/>
    <w:rsid w:val="001C0D74"/>
    <w:rsid w:val="001C18A1"/>
    <w:rsid w:val="001C1A12"/>
    <w:rsid w:val="001C1BAD"/>
    <w:rsid w:val="001C2AE2"/>
    <w:rsid w:val="001C412A"/>
    <w:rsid w:val="001C57C2"/>
    <w:rsid w:val="001C6138"/>
    <w:rsid w:val="001C6263"/>
    <w:rsid w:val="001C6331"/>
    <w:rsid w:val="001C68D9"/>
    <w:rsid w:val="001C6CEF"/>
    <w:rsid w:val="001D0E68"/>
    <w:rsid w:val="001D11AB"/>
    <w:rsid w:val="001D24FC"/>
    <w:rsid w:val="001D39BC"/>
    <w:rsid w:val="001D53D7"/>
    <w:rsid w:val="001D5DF0"/>
    <w:rsid w:val="001D680E"/>
    <w:rsid w:val="001D6CF9"/>
    <w:rsid w:val="001E20DC"/>
    <w:rsid w:val="001E21E8"/>
    <w:rsid w:val="001E2978"/>
    <w:rsid w:val="001E391D"/>
    <w:rsid w:val="001E5520"/>
    <w:rsid w:val="001E6CCE"/>
    <w:rsid w:val="001E6E1F"/>
    <w:rsid w:val="001F00C2"/>
    <w:rsid w:val="001F084F"/>
    <w:rsid w:val="001F1045"/>
    <w:rsid w:val="001F1941"/>
    <w:rsid w:val="001F4ACE"/>
    <w:rsid w:val="001F53E4"/>
    <w:rsid w:val="001F6A8B"/>
    <w:rsid w:val="001F7BED"/>
    <w:rsid w:val="0020038B"/>
    <w:rsid w:val="0020105B"/>
    <w:rsid w:val="0020236D"/>
    <w:rsid w:val="00202568"/>
    <w:rsid w:val="0020283C"/>
    <w:rsid w:val="00202B8A"/>
    <w:rsid w:val="0020330F"/>
    <w:rsid w:val="002045D2"/>
    <w:rsid w:val="00204F80"/>
    <w:rsid w:val="0020518F"/>
    <w:rsid w:val="00206A92"/>
    <w:rsid w:val="002079FB"/>
    <w:rsid w:val="00210EB8"/>
    <w:rsid w:val="00212628"/>
    <w:rsid w:val="00212B98"/>
    <w:rsid w:val="00212C79"/>
    <w:rsid w:val="00213002"/>
    <w:rsid w:val="00214117"/>
    <w:rsid w:val="00216104"/>
    <w:rsid w:val="002201BD"/>
    <w:rsid w:val="0022122D"/>
    <w:rsid w:val="00221E0F"/>
    <w:rsid w:val="00221FF1"/>
    <w:rsid w:val="002240AC"/>
    <w:rsid w:val="0022495A"/>
    <w:rsid w:val="0022581A"/>
    <w:rsid w:val="00230BF5"/>
    <w:rsid w:val="00230F85"/>
    <w:rsid w:val="00231E17"/>
    <w:rsid w:val="00231F76"/>
    <w:rsid w:val="0023256E"/>
    <w:rsid w:val="00233768"/>
    <w:rsid w:val="0023378E"/>
    <w:rsid w:val="002342B1"/>
    <w:rsid w:val="00234863"/>
    <w:rsid w:val="002402F3"/>
    <w:rsid w:val="00240ACE"/>
    <w:rsid w:val="0024148C"/>
    <w:rsid w:val="002428DB"/>
    <w:rsid w:val="00243439"/>
    <w:rsid w:val="00244349"/>
    <w:rsid w:val="002456A5"/>
    <w:rsid w:val="002466B1"/>
    <w:rsid w:val="00247913"/>
    <w:rsid w:val="002479F9"/>
    <w:rsid w:val="00252B5B"/>
    <w:rsid w:val="0025317C"/>
    <w:rsid w:val="00253318"/>
    <w:rsid w:val="002533F9"/>
    <w:rsid w:val="002539B0"/>
    <w:rsid w:val="002569AC"/>
    <w:rsid w:val="00256E1B"/>
    <w:rsid w:val="00260474"/>
    <w:rsid w:val="002635D9"/>
    <w:rsid w:val="00263813"/>
    <w:rsid w:val="002649B9"/>
    <w:rsid w:val="00264BFE"/>
    <w:rsid w:val="00265581"/>
    <w:rsid w:val="00265EE1"/>
    <w:rsid w:val="002661B4"/>
    <w:rsid w:val="0026625F"/>
    <w:rsid w:val="00270599"/>
    <w:rsid w:val="0027060D"/>
    <w:rsid w:val="00270E0E"/>
    <w:rsid w:val="002710C1"/>
    <w:rsid w:val="002715A1"/>
    <w:rsid w:val="00276937"/>
    <w:rsid w:val="00280458"/>
    <w:rsid w:val="00281F9C"/>
    <w:rsid w:val="00282257"/>
    <w:rsid w:val="00282922"/>
    <w:rsid w:val="00283247"/>
    <w:rsid w:val="00285608"/>
    <w:rsid w:val="00286D7C"/>
    <w:rsid w:val="00287301"/>
    <w:rsid w:val="00291226"/>
    <w:rsid w:val="002913AD"/>
    <w:rsid w:val="00291550"/>
    <w:rsid w:val="002935D5"/>
    <w:rsid w:val="002943C2"/>
    <w:rsid w:val="002957ED"/>
    <w:rsid w:val="00295E64"/>
    <w:rsid w:val="00296F47"/>
    <w:rsid w:val="0029792A"/>
    <w:rsid w:val="00297C09"/>
    <w:rsid w:val="002A2927"/>
    <w:rsid w:val="002A2EA9"/>
    <w:rsid w:val="002A3597"/>
    <w:rsid w:val="002A3A24"/>
    <w:rsid w:val="002A4188"/>
    <w:rsid w:val="002A458B"/>
    <w:rsid w:val="002A4AB4"/>
    <w:rsid w:val="002A73F6"/>
    <w:rsid w:val="002B1FD1"/>
    <w:rsid w:val="002B3258"/>
    <w:rsid w:val="002B3C32"/>
    <w:rsid w:val="002B513B"/>
    <w:rsid w:val="002B78CE"/>
    <w:rsid w:val="002C0993"/>
    <w:rsid w:val="002C1293"/>
    <w:rsid w:val="002C14B2"/>
    <w:rsid w:val="002C2909"/>
    <w:rsid w:val="002C3A1C"/>
    <w:rsid w:val="002C3C2C"/>
    <w:rsid w:val="002C3FD5"/>
    <w:rsid w:val="002D0F82"/>
    <w:rsid w:val="002D1C8B"/>
    <w:rsid w:val="002D2339"/>
    <w:rsid w:val="002D2B97"/>
    <w:rsid w:val="002D37A8"/>
    <w:rsid w:val="002D5A18"/>
    <w:rsid w:val="002D5FD7"/>
    <w:rsid w:val="002D7505"/>
    <w:rsid w:val="002D7E43"/>
    <w:rsid w:val="002E38AC"/>
    <w:rsid w:val="002E39E6"/>
    <w:rsid w:val="002E4B94"/>
    <w:rsid w:val="002E75AC"/>
    <w:rsid w:val="002E7BE1"/>
    <w:rsid w:val="002E7C9C"/>
    <w:rsid w:val="002F12EA"/>
    <w:rsid w:val="002F198B"/>
    <w:rsid w:val="002F1CC2"/>
    <w:rsid w:val="002F3EBC"/>
    <w:rsid w:val="002F5510"/>
    <w:rsid w:val="002F56BF"/>
    <w:rsid w:val="002F766D"/>
    <w:rsid w:val="0030159A"/>
    <w:rsid w:val="0030220E"/>
    <w:rsid w:val="00302AD2"/>
    <w:rsid w:val="00302E8F"/>
    <w:rsid w:val="00305037"/>
    <w:rsid w:val="00307C8E"/>
    <w:rsid w:val="00310348"/>
    <w:rsid w:val="00310F75"/>
    <w:rsid w:val="003117E6"/>
    <w:rsid w:val="003121B5"/>
    <w:rsid w:val="003137F5"/>
    <w:rsid w:val="00313962"/>
    <w:rsid w:val="00314356"/>
    <w:rsid w:val="003147CF"/>
    <w:rsid w:val="00314C99"/>
    <w:rsid w:val="003166F1"/>
    <w:rsid w:val="00316B18"/>
    <w:rsid w:val="00317673"/>
    <w:rsid w:val="00320F94"/>
    <w:rsid w:val="003224C7"/>
    <w:rsid w:val="003231CE"/>
    <w:rsid w:val="00324325"/>
    <w:rsid w:val="00325524"/>
    <w:rsid w:val="00325F14"/>
    <w:rsid w:val="003262AF"/>
    <w:rsid w:val="00330391"/>
    <w:rsid w:val="003311DA"/>
    <w:rsid w:val="00333B86"/>
    <w:rsid w:val="00333D98"/>
    <w:rsid w:val="0033436F"/>
    <w:rsid w:val="00334E29"/>
    <w:rsid w:val="0033564B"/>
    <w:rsid w:val="003406AA"/>
    <w:rsid w:val="003406AB"/>
    <w:rsid w:val="00341854"/>
    <w:rsid w:val="0034200C"/>
    <w:rsid w:val="003435E0"/>
    <w:rsid w:val="00343B5A"/>
    <w:rsid w:val="00343E50"/>
    <w:rsid w:val="00344176"/>
    <w:rsid w:val="00344509"/>
    <w:rsid w:val="00344844"/>
    <w:rsid w:val="00345EE5"/>
    <w:rsid w:val="003463F6"/>
    <w:rsid w:val="0035026D"/>
    <w:rsid w:val="00350757"/>
    <w:rsid w:val="00351351"/>
    <w:rsid w:val="00351C49"/>
    <w:rsid w:val="00353BE3"/>
    <w:rsid w:val="00355601"/>
    <w:rsid w:val="00356D20"/>
    <w:rsid w:val="003577D5"/>
    <w:rsid w:val="0036075C"/>
    <w:rsid w:val="00360921"/>
    <w:rsid w:val="003610A1"/>
    <w:rsid w:val="0036121C"/>
    <w:rsid w:val="0036301E"/>
    <w:rsid w:val="00363085"/>
    <w:rsid w:val="00363726"/>
    <w:rsid w:val="00365930"/>
    <w:rsid w:val="00365B1B"/>
    <w:rsid w:val="00365D81"/>
    <w:rsid w:val="00366058"/>
    <w:rsid w:val="003673C8"/>
    <w:rsid w:val="0037057A"/>
    <w:rsid w:val="00370607"/>
    <w:rsid w:val="00371243"/>
    <w:rsid w:val="003716E0"/>
    <w:rsid w:val="00372E0D"/>
    <w:rsid w:val="0037305A"/>
    <w:rsid w:val="00373BE4"/>
    <w:rsid w:val="00374A4A"/>
    <w:rsid w:val="00375218"/>
    <w:rsid w:val="00375220"/>
    <w:rsid w:val="00375718"/>
    <w:rsid w:val="0037609F"/>
    <w:rsid w:val="0037633D"/>
    <w:rsid w:val="00377333"/>
    <w:rsid w:val="003803B5"/>
    <w:rsid w:val="00383390"/>
    <w:rsid w:val="00383DE7"/>
    <w:rsid w:val="003840D1"/>
    <w:rsid w:val="00385AA1"/>
    <w:rsid w:val="00385C86"/>
    <w:rsid w:val="00386654"/>
    <w:rsid w:val="00387BDC"/>
    <w:rsid w:val="00387E35"/>
    <w:rsid w:val="00387F4B"/>
    <w:rsid w:val="003904A5"/>
    <w:rsid w:val="00391E9B"/>
    <w:rsid w:val="00393014"/>
    <w:rsid w:val="00393DDC"/>
    <w:rsid w:val="00393F67"/>
    <w:rsid w:val="003953CC"/>
    <w:rsid w:val="00395A1D"/>
    <w:rsid w:val="00395E84"/>
    <w:rsid w:val="00397177"/>
    <w:rsid w:val="00397867"/>
    <w:rsid w:val="003A0694"/>
    <w:rsid w:val="003A2F33"/>
    <w:rsid w:val="003A3987"/>
    <w:rsid w:val="003A3B07"/>
    <w:rsid w:val="003A3E5F"/>
    <w:rsid w:val="003A4749"/>
    <w:rsid w:val="003A65D9"/>
    <w:rsid w:val="003A6EA1"/>
    <w:rsid w:val="003B0A6D"/>
    <w:rsid w:val="003B15EA"/>
    <w:rsid w:val="003B1723"/>
    <w:rsid w:val="003B23F3"/>
    <w:rsid w:val="003B2481"/>
    <w:rsid w:val="003B2E2B"/>
    <w:rsid w:val="003B2E2C"/>
    <w:rsid w:val="003B3510"/>
    <w:rsid w:val="003B3CA7"/>
    <w:rsid w:val="003B41B0"/>
    <w:rsid w:val="003B4684"/>
    <w:rsid w:val="003B57CE"/>
    <w:rsid w:val="003C2031"/>
    <w:rsid w:val="003C3764"/>
    <w:rsid w:val="003C4321"/>
    <w:rsid w:val="003C4CB6"/>
    <w:rsid w:val="003C5653"/>
    <w:rsid w:val="003C630A"/>
    <w:rsid w:val="003C6A0C"/>
    <w:rsid w:val="003C778D"/>
    <w:rsid w:val="003D0802"/>
    <w:rsid w:val="003D1AE0"/>
    <w:rsid w:val="003D1CF5"/>
    <w:rsid w:val="003D1E1A"/>
    <w:rsid w:val="003D2106"/>
    <w:rsid w:val="003D2C5F"/>
    <w:rsid w:val="003D3813"/>
    <w:rsid w:val="003D4B3C"/>
    <w:rsid w:val="003D53AF"/>
    <w:rsid w:val="003D7311"/>
    <w:rsid w:val="003D7D2B"/>
    <w:rsid w:val="003D7DE1"/>
    <w:rsid w:val="003E0230"/>
    <w:rsid w:val="003E0614"/>
    <w:rsid w:val="003E2B5D"/>
    <w:rsid w:val="003E65C7"/>
    <w:rsid w:val="003E71AA"/>
    <w:rsid w:val="003F0B4C"/>
    <w:rsid w:val="003F0D62"/>
    <w:rsid w:val="003F146F"/>
    <w:rsid w:val="003F22F4"/>
    <w:rsid w:val="003F2E6D"/>
    <w:rsid w:val="003F35D5"/>
    <w:rsid w:val="003F4A87"/>
    <w:rsid w:val="003F4F71"/>
    <w:rsid w:val="003F5482"/>
    <w:rsid w:val="003F561B"/>
    <w:rsid w:val="003F7935"/>
    <w:rsid w:val="0040148A"/>
    <w:rsid w:val="0040310E"/>
    <w:rsid w:val="0040350B"/>
    <w:rsid w:val="00404B72"/>
    <w:rsid w:val="00404C65"/>
    <w:rsid w:val="00404FFC"/>
    <w:rsid w:val="0040768B"/>
    <w:rsid w:val="004113C8"/>
    <w:rsid w:val="00411497"/>
    <w:rsid w:val="0041381A"/>
    <w:rsid w:val="00417AC0"/>
    <w:rsid w:val="0042056C"/>
    <w:rsid w:val="00422483"/>
    <w:rsid w:val="0042254F"/>
    <w:rsid w:val="00422E9D"/>
    <w:rsid w:val="004246D1"/>
    <w:rsid w:val="00426387"/>
    <w:rsid w:val="004266DC"/>
    <w:rsid w:val="0042788E"/>
    <w:rsid w:val="00430760"/>
    <w:rsid w:val="00432912"/>
    <w:rsid w:val="00433F53"/>
    <w:rsid w:val="004349D1"/>
    <w:rsid w:val="00435809"/>
    <w:rsid w:val="00435ED4"/>
    <w:rsid w:val="004407D2"/>
    <w:rsid w:val="00440AEA"/>
    <w:rsid w:val="0044202E"/>
    <w:rsid w:val="00442410"/>
    <w:rsid w:val="00446E2B"/>
    <w:rsid w:val="00451460"/>
    <w:rsid w:val="00451582"/>
    <w:rsid w:val="00452171"/>
    <w:rsid w:val="00457257"/>
    <w:rsid w:val="00457A55"/>
    <w:rsid w:val="0046126F"/>
    <w:rsid w:val="0046141B"/>
    <w:rsid w:val="004619F3"/>
    <w:rsid w:val="00461A9F"/>
    <w:rsid w:val="00463DCF"/>
    <w:rsid w:val="00464425"/>
    <w:rsid w:val="004657C7"/>
    <w:rsid w:val="00466179"/>
    <w:rsid w:val="0046658B"/>
    <w:rsid w:val="00466A07"/>
    <w:rsid w:val="004722AC"/>
    <w:rsid w:val="00472AD6"/>
    <w:rsid w:val="0047489F"/>
    <w:rsid w:val="00474CBF"/>
    <w:rsid w:val="0047547E"/>
    <w:rsid w:val="004759CC"/>
    <w:rsid w:val="0047610F"/>
    <w:rsid w:val="00480436"/>
    <w:rsid w:val="00480F4F"/>
    <w:rsid w:val="00483CE6"/>
    <w:rsid w:val="00483E1C"/>
    <w:rsid w:val="00483F6A"/>
    <w:rsid w:val="00485346"/>
    <w:rsid w:val="00485B7E"/>
    <w:rsid w:val="00485E29"/>
    <w:rsid w:val="00486081"/>
    <w:rsid w:val="0049309C"/>
    <w:rsid w:val="00493386"/>
    <w:rsid w:val="0049341C"/>
    <w:rsid w:val="00494AFA"/>
    <w:rsid w:val="00496F81"/>
    <w:rsid w:val="004972E4"/>
    <w:rsid w:val="004A0122"/>
    <w:rsid w:val="004A0C1D"/>
    <w:rsid w:val="004A379C"/>
    <w:rsid w:val="004A4C75"/>
    <w:rsid w:val="004A4CAF"/>
    <w:rsid w:val="004A59CB"/>
    <w:rsid w:val="004A61E9"/>
    <w:rsid w:val="004A6A7D"/>
    <w:rsid w:val="004B082D"/>
    <w:rsid w:val="004B1EB0"/>
    <w:rsid w:val="004B2886"/>
    <w:rsid w:val="004B2EA7"/>
    <w:rsid w:val="004B3F77"/>
    <w:rsid w:val="004B4CA9"/>
    <w:rsid w:val="004B5F8E"/>
    <w:rsid w:val="004B7145"/>
    <w:rsid w:val="004B7D3E"/>
    <w:rsid w:val="004C39FB"/>
    <w:rsid w:val="004C5937"/>
    <w:rsid w:val="004D03CC"/>
    <w:rsid w:val="004D181D"/>
    <w:rsid w:val="004D3418"/>
    <w:rsid w:val="004D44FE"/>
    <w:rsid w:val="004D6487"/>
    <w:rsid w:val="004D760B"/>
    <w:rsid w:val="004D76C2"/>
    <w:rsid w:val="004E0AFA"/>
    <w:rsid w:val="004E0B07"/>
    <w:rsid w:val="004E0B92"/>
    <w:rsid w:val="004E30EA"/>
    <w:rsid w:val="004E78A2"/>
    <w:rsid w:val="004F0338"/>
    <w:rsid w:val="004F1430"/>
    <w:rsid w:val="004F2BA4"/>
    <w:rsid w:val="004F372E"/>
    <w:rsid w:val="004F3B94"/>
    <w:rsid w:val="004F3F01"/>
    <w:rsid w:val="004F7065"/>
    <w:rsid w:val="00500676"/>
    <w:rsid w:val="0050123E"/>
    <w:rsid w:val="005028BD"/>
    <w:rsid w:val="00503107"/>
    <w:rsid w:val="00503CB3"/>
    <w:rsid w:val="00507E9C"/>
    <w:rsid w:val="00511189"/>
    <w:rsid w:val="00512611"/>
    <w:rsid w:val="00512DB2"/>
    <w:rsid w:val="005134E9"/>
    <w:rsid w:val="00513646"/>
    <w:rsid w:val="005166C6"/>
    <w:rsid w:val="00516E17"/>
    <w:rsid w:val="00517455"/>
    <w:rsid w:val="0052083F"/>
    <w:rsid w:val="005225BB"/>
    <w:rsid w:val="00522F0D"/>
    <w:rsid w:val="005232CA"/>
    <w:rsid w:val="00524A90"/>
    <w:rsid w:val="0052503D"/>
    <w:rsid w:val="005322E9"/>
    <w:rsid w:val="005336D0"/>
    <w:rsid w:val="00533B46"/>
    <w:rsid w:val="00534BE2"/>
    <w:rsid w:val="005356BE"/>
    <w:rsid w:val="005406B0"/>
    <w:rsid w:val="00540946"/>
    <w:rsid w:val="00542584"/>
    <w:rsid w:val="005433C0"/>
    <w:rsid w:val="00543843"/>
    <w:rsid w:val="00545777"/>
    <w:rsid w:val="00546746"/>
    <w:rsid w:val="00547C19"/>
    <w:rsid w:val="00550790"/>
    <w:rsid w:val="00550D3D"/>
    <w:rsid w:val="0055124A"/>
    <w:rsid w:val="0055216F"/>
    <w:rsid w:val="00552A29"/>
    <w:rsid w:val="00555283"/>
    <w:rsid w:val="00556A22"/>
    <w:rsid w:val="00562F92"/>
    <w:rsid w:val="00564BDF"/>
    <w:rsid w:val="00564EB9"/>
    <w:rsid w:val="00565FB8"/>
    <w:rsid w:val="00567580"/>
    <w:rsid w:val="005702C7"/>
    <w:rsid w:val="00570420"/>
    <w:rsid w:val="00571E4B"/>
    <w:rsid w:val="00572831"/>
    <w:rsid w:val="00572CA7"/>
    <w:rsid w:val="0057379B"/>
    <w:rsid w:val="00574898"/>
    <w:rsid w:val="00574A69"/>
    <w:rsid w:val="005802FF"/>
    <w:rsid w:val="00581426"/>
    <w:rsid w:val="00581A0D"/>
    <w:rsid w:val="005820BF"/>
    <w:rsid w:val="005827DD"/>
    <w:rsid w:val="00583027"/>
    <w:rsid w:val="0058436A"/>
    <w:rsid w:val="005854DE"/>
    <w:rsid w:val="00586AE9"/>
    <w:rsid w:val="005900E5"/>
    <w:rsid w:val="005915C7"/>
    <w:rsid w:val="00592264"/>
    <w:rsid w:val="00593DA8"/>
    <w:rsid w:val="00595BE0"/>
    <w:rsid w:val="00595C78"/>
    <w:rsid w:val="00596E29"/>
    <w:rsid w:val="005974CB"/>
    <w:rsid w:val="0059781C"/>
    <w:rsid w:val="005A01CB"/>
    <w:rsid w:val="005A0649"/>
    <w:rsid w:val="005A1865"/>
    <w:rsid w:val="005A30DB"/>
    <w:rsid w:val="005A3426"/>
    <w:rsid w:val="005A345E"/>
    <w:rsid w:val="005A61A6"/>
    <w:rsid w:val="005B06F5"/>
    <w:rsid w:val="005B2115"/>
    <w:rsid w:val="005B2378"/>
    <w:rsid w:val="005B2A00"/>
    <w:rsid w:val="005B2D77"/>
    <w:rsid w:val="005B50E1"/>
    <w:rsid w:val="005B5B9F"/>
    <w:rsid w:val="005B7DE4"/>
    <w:rsid w:val="005C0F3F"/>
    <w:rsid w:val="005C1472"/>
    <w:rsid w:val="005C3022"/>
    <w:rsid w:val="005C39F8"/>
    <w:rsid w:val="005C79EB"/>
    <w:rsid w:val="005D08AF"/>
    <w:rsid w:val="005D0B25"/>
    <w:rsid w:val="005D12B8"/>
    <w:rsid w:val="005D159D"/>
    <w:rsid w:val="005D1BD0"/>
    <w:rsid w:val="005D1EB5"/>
    <w:rsid w:val="005D3DE7"/>
    <w:rsid w:val="005D4DA2"/>
    <w:rsid w:val="005D4F05"/>
    <w:rsid w:val="005D50CE"/>
    <w:rsid w:val="005D7071"/>
    <w:rsid w:val="005D7C84"/>
    <w:rsid w:val="005D7DC2"/>
    <w:rsid w:val="005E0D9C"/>
    <w:rsid w:val="005E1409"/>
    <w:rsid w:val="005E14F8"/>
    <w:rsid w:val="005E17AA"/>
    <w:rsid w:val="005E1C1B"/>
    <w:rsid w:val="005E1FEF"/>
    <w:rsid w:val="005E26D7"/>
    <w:rsid w:val="005E342B"/>
    <w:rsid w:val="005E3507"/>
    <w:rsid w:val="005E70AD"/>
    <w:rsid w:val="005E7208"/>
    <w:rsid w:val="005E7883"/>
    <w:rsid w:val="005E7ACC"/>
    <w:rsid w:val="005E7B2B"/>
    <w:rsid w:val="005F0C1E"/>
    <w:rsid w:val="005F1F36"/>
    <w:rsid w:val="005F21B4"/>
    <w:rsid w:val="005F2EB7"/>
    <w:rsid w:val="005F3A4C"/>
    <w:rsid w:val="005F6767"/>
    <w:rsid w:val="005F6D4B"/>
    <w:rsid w:val="005F6ECC"/>
    <w:rsid w:val="00601A19"/>
    <w:rsid w:val="00602AAC"/>
    <w:rsid w:val="0060628B"/>
    <w:rsid w:val="00606F4E"/>
    <w:rsid w:val="00606F85"/>
    <w:rsid w:val="0060721F"/>
    <w:rsid w:val="0060780D"/>
    <w:rsid w:val="00607D9A"/>
    <w:rsid w:val="006126BA"/>
    <w:rsid w:val="00613672"/>
    <w:rsid w:val="0061455E"/>
    <w:rsid w:val="00614ABA"/>
    <w:rsid w:val="00614DAB"/>
    <w:rsid w:val="006169A3"/>
    <w:rsid w:val="00617E4F"/>
    <w:rsid w:val="0062006F"/>
    <w:rsid w:val="006205F6"/>
    <w:rsid w:val="00620FC4"/>
    <w:rsid w:val="00621245"/>
    <w:rsid w:val="00622EFF"/>
    <w:rsid w:val="006243EA"/>
    <w:rsid w:val="006249E7"/>
    <w:rsid w:val="00626CAC"/>
    <w:rsid w:val="00626FD3"/>
    <w:rsid w:val="00627FE6"/>
    <w:rsid w:val="006302B9"/>
    <w:rsid w:val="00631A15"/>
    <w:rsid w:val="00631E92"/>
    <w:rsid w:val="0063219D"/>
    <w:rsid w:val="00632806"/>
    <w:rsid w:val="00632AB7"/>
    <w:rsid w:val="00632BCD"/>
    <w:rsid w:val="0063574A"/>
    <w:rsid w:val="00635808"/>
    <w:rsid w:val="0063700F"/>
    <w:rsid w:val="0063799F"/>
    <w:rsid w:val="00641E50"/>
    <w:rsid w:val="00641F2D"/>
    <w:rsid w:val="00644517"/>
    <w:rsid w:val="0064593F"/>
    <w:rsid w:val="006476BC"/>
    <w:rsid w:val="00647FBC"/>
    <w:rsid w:val="0065031C"/>
    <w:rsid w:val="00651FD5"/>
    <w:rsid w:val="00657032"/>
    <w:rsid w:val="006572BA"/>
    <w:rsid w:val="00657C4A"/>
    <w:rsid w:val="00661813"/>
    <w:rsid w:val="00662AB3"/>
    <w:rsid w:val="00664B2F"/>
    <w:rsid w:val="0066517D"/>
    <w:rsid w:val="0066530A"/>
    <w:rsid w:val="00665875"/>
    <w:rsid w:val="0066622D"/>
    <w:rsid w:val="006662E1"/>
    <w:rsid w:val="006667D2"/>
    <w:rsid w:val="00670C11"/>
    <w:rsid w:val="00670FC5"/>
    <w:rsid w:val="00672DE7"/>
    <w:rsid w:val="006750E2"/>
    <w:rsid w:val="0067663D"/>
    <w:rsid w:val="0067672A"/>
    <w:rsid w:val="006819BE"/>
    <w:rsid w:val="00681A1B"/>
    <w:rsid w:val="006832D4"/>
    <w:rsid w:val="0068343E"/>
    <w:rsid w:val="00683B79"/>
    <w:rsid w:val="00685BAC"/>
    <w:rsid w:val="00687E72"/>
    <w:rsid w:val="006927F1"/>
    <w:rsid w:val="006946E5"/>
    <w:rsid w:val="00695BBA"/>
    <w:rsid w:val="0069612E"/>
    <w:rsid w:val="006A0E95"/>
    <w:rsid w:val="006A1063"/>
    <w:rsid w:val="006A1BE3"/>
    <w:rsid w:val="006A1E64"/>
    <w:rsid w:val="006A281A"/>
    <w:rsid w:val="006A36D2"/>
    <w:rsid w:val="006A39AA"/>
    <w:rsid w:val="006A3D89"/>
    <w:rsid w:val="006A4CC2"/>
    <w:rsid w:val="006A558F"/>
    <w:rsid w:val="006A61C7"/>
    <w:rsid w:val="006A710F"/>
    <w:rsid w:val="006A7B42"/>
    <w:rsid w:val="006B01F0"/>
    <w:rsid w:val="006B182B"/>
    <w:rsid w:val="006B4200"/>
    <w:rsid w:val="006B4949"/>
    <w:rsid w:val="006B57D3"/>
    <w:rsid w:val="006B6C2C"/>
    <w:rsid w:val="006B77C0"/>
    <w:rsid w:val="006B7ADA"/>
    <w:rsid w:val="006C2F48"/>
    <w:rsid w:val="006C3748"/>
    <w:rsid w:val="006C4DB7"/>
    <w:rsid w:val="006C54C4"/>
    <w:rsid w:val="006C633B"/>
    <w:rsid w:val="006C6604"/>
    <w:rsid w:val="006C69D4"/>
    <w:rsid w:val="006D0B70"/>
    <w:rsid w:val="006D0E0D"/>
    <w:rsid w:val="006D1DAA"/>
    <w:rsid w:val="006D46DC"/>
    <w:rsid w:val="006D6568"/>
    <w:rsid w:val="006D70DD"/>
    <w:rsid w:val="006E002F"/>
    <w:rsid w:val="006E047B"/>
    <w:rsid w:val="006E104A"/>
    <w:rsid w:val="006E1326"/>
    <w:rsid w:val="006E24B9"/>
    <w:rsid w:val="006E2C75"/>
    <w:rsid w:val="006E6458"/>
    <w:rsid w:val="006E6CD2"/>
    <w:rsid w:val="006E6FA7"/>
    <w:rsid w:val="006E72C2"/>
    <w:rsid w:val="006E73C5"/>
    <w:rsid w:val="006E79FE"/>
    <w:rsid w:val="006E7F08"/>
    <w:rsid w:val="006F000B"/>
    <w:rsid w:val="006F004E"/>
    <w:rsid w:val="006F041B"/>
    <w:rsid w:val="006F2B01"/>
    <w:rsid w:val="006F3480"/>
    <w:rsid w:val="006F490F"/>
    <w:rsid w:val="006F538D"/>
    <w:rsid w:val="006F5681"/>
    <w:rsid w:val="00700A59"/>
    <w:rsid w:val="0070123B"/>
    <w:rsid w:val="00701FD2"/>
    <w:rsid w:val="00702096"/>
    <w:rsid w:val="00702421"/>
    <w:rsid w:val="0070644A"/>
    <w:rsid w:val="00710AE8"/>
    <w:rsid w:val="0071271C"/>
    <w:rsid w:val="0071294C"/>
    <w:rsid w:val="00713CFE"/>
    <w:rsid w:val="0071403A"/>
    <w:rsid w:val="007142A0"/>
    <w:rsid w:val="007142C9"/>
    <w:rsid w:val="0071525E"/>
    <w:rsid w:val="0071635B"/>
    <w:rsid w:val="00717678"/>
    <w:rsid w:val="00720C16"/>
    <w:rsid w:val="007211E3"/>
    <w:rsid w:val="007212D6"/>
    <w:rsid w:val="00721DF8"/>
    <w:rsid w:val="007224C8"/>
    <w:rsid w:val="0072337B"/>
    <w:rsid w:val="0072482E"/>
    <w:rsid w:val="00726B7F"/>
    <w:rsid w:val="007271B4"/>
    <w:rsid w:val="00727D52"/>
    <w:rsid w:val="00732483"/>
    <w:rsid w:val="00733ADF"/>
    <w:rsid w:val="00735855"/>
    <w:rsid w:val="0073660E"/>
    <w:rsid w:val="0074091A"/>
    <w:rsid w:val="007413D8"/>
    <w:rsid w:val="00741FBD"/>
    <w:rsid w:val="007451A6"/>
    <w:rsid w:val="00745B4E"/>
    <w:rsid w:val="00747246"/>
    <w:rsid w:val="00747D67"/>
    <w:rsid w:val="0075247E"/>
    <w:rsid w:val="007532EA"/>
    <w:rsid w:val="0075344F"/>
    <w:rsid w:val="00766850"/>
    <w:rsid w:val="007668B6"/>
    <w:rsid w:val="00766A1F"/>
    <w:rsid w:val="007673A7"/>
    <w:rsid w:val="00767542"/>
    <w:rsid w:val="00770694"/>
    <w:rsid w:val="00771143"/>
    <w:rsid w:val="00772DB7"/>
    <w:rsid w:val="00774442"/>
    <w:rsid w:val="00774711"/>
    <w:rsid w:val="00774787"/>
    <w:rsid w:val="00780F08"/>
    <w:rsid w:val="007816F5"/>
    <w:rsid w:val="00781D40"/>
    <w:rsid w:val="00783DCD"/>
    <w:rsid w:val="00784CBA"/>
    <w:rsid w:val="00784D0B"/>
    <w:rsid w:val="00785143"/>
    <w:rsid w:val="00785DE8"/>
    <w:rsid w:val="007868E1"/>
    <w:rsid w:val="00787D3D"/>
    <w:rsid w:val="00790A23"/>
    <w:rsid w:val="00792886"/>
    <w:rsid w:val="00792ED4"/>
    <w:rsid w:val="00795195"/>
    <w:rsid w:val="00795485"/>
    <w:rsid w:val="007966C5"/>
    <w:rsid w:val="0079690F"/>
    <w:rsid w:val="007A0A80"/>
    <w:rsid w:val="007A106E"/>
    <w:rsid w:val="007A178A"/>
    <w:rsid w:val="007A5F2F"/>
    <w:rsid w:val="007A5FEE"/>
    <w:rsid w:val="007A66AF"/>
    <w:rsid w:val="007B0E6A"/>
    <w:rsid w:val="007B12D6"/>
    <w:rsid w:val="007B1BEA"/>
    <w:rsid w:val="007B2103"/>
    <w:rsid w:val="007B7C07"/>
    <w:rsid w:val="007C0128"/>
    <w:rsid w:val="007C1902"/>
    <w:rsid w:val="007C248C"/>
    <w:rsid w:val="007C3C12"/>
    <w:rsid w:val="007C3E88"/>
    <w:rsid w:val="007C544D"/>
    <w:rsid w:val="007C5C0D"/>
    <w:rsid w:val="007D0EFA"/>
    <w:rsid w:val="007D12FB"/>
    <w:rsid w:val="007D1C74"/>
    <w:rsid w:val="007D32ED"/>
    <w:rsid w:val="007D3EB6"/>
    <w:rsid w:val="007D4DE6"/>
    <w:rsid w:val="007D7337"/>
    <w:rsid w:val="007D7834"/>
    <w:rsid w:val="007E0566"/>
    <w:rsid w:val="007E06D4"/>
    <w:rsid w:val="007E12AA"/>
    <w:rsid w:val="007E2498"/>
    <w:rsid w:val="007E2EB2"/>
    <w:rsid w:val="007E5B65"/>
    <w:rsid w:val="007E6224"/>
    <w:rsid w:val="007E6288"/>
    <w:rsid w:val="007F08F9"/>
    <w:rsid w:val="007F0D6D"/>
    <w:rsid w:val="007F1805"/>
    <w:rsid w:val="007F1C82"/>
    <w:rsid w:val="007F21AE"/>
    <w:rsid w:val="007F40DE"/>
    <w:rsid w:val="007F496A"/>
    <w:rsid w:val="007F624D"/>
    <w:rsid w:val="007F67A0"/>
    <w:rsid w:val="00802755"/>
    <w:rsid w:val="00802BF8"/>
    <w:rsid w:val="00802FA5"/>
    <w:rsid w:val="008036AA"/>
    <w:rsid w:val="00803746"/>
    <w:rsid w:val="008060A4"/>
    <w:rsid w:val="0080702D"/>
    <w:rsid w:val="00807EA5"/>
    <w:rsid w:val="00810101"/>
    <w:rsid w:val="008101AA"/>
    <w:rsid w:val="00810242"/>
    <w:rsid w:val="00810531"/>
    <w:rsid w:val="00810BB4"/>
    <w:rsid w:val="008127A5"/>
    <w:rsid w:val="00812A90"/>
    <w:rsid w:val="00812F7D"/>
    <w:rsid w:val="00814CF7"/>
    <w:rsid w:val="008151B7"/>
    <w:rsid w:val="00815BA6"/>
    <w:rsid w:val="00816C45"/>
    <w:rsid w:val="0081781E"/>
    <w:rsid w:val="0082047B"/>
    <w:rsid w:val="00821C0C"/>
    <w:rsid w:val="008224E7"/>
    <w:rsid w:val="00823FF9"/>
    <w:rsid w:val="008251CA"/>
    <w:rsid w:val="008253B3"/>
    <w:rsid w:val="008254F5"/>
    <w:rsid w:val="0082628F"/>
    <w:rsid w:val="00826A96"/>
    <w:rsid w:val="00826C73"/>
    <w:rsid w:val="008307E9"/>
    <w:rsid w:val="00830FBC"/>
    <w:rsid w:val="00831432"/>
    <w:rsid w:val="00831F34"/>
    <w:rsid w:val="0083244C"/>
    <w:rsid w:val="00832C33"/>
    <w:rsid w:val="00833BB1"/>
    <w:rsid w:val="00834597"/>
    <w:rsid w:val="008361BE"/>
    <w:rsid w:val="00836E62"/>
    <w:rsid w:val="00842046"/>
    <w:rsid w:val="008430B1"/>
    <w:rsid w:val="008439BB"/>
    <w:rsid w:val="0084650F"/>
    <w:rsid w:val="008475C7"/>
    <w:rsid w:val="00850C5C"/>
    <w:rsid w:val="008512EB"/>
    <w:rsid w:val="00851B96"/>
    <w:rsid w:val="00854409"/>
    <w:rsid w:val="00854766"/>
    <w:rsid w:val="00855013"/>
    <w:rsid w:val="00855907"/>
    <w:rsid w:val="00856F75"/>
    <w:rsid w:val="00857372"/>
    <w:rsid w:val="00857DED"/>
    <w:rsid w:val="00860572"/>
    <w:rsid w:val="008619FE"/>
    <w:rsid w:val="008623EA"/>
    <w:rsid w:val="00862980"/>
    <w:rsid w:val="00863274"/>
    <w:rsid w:val="008638A9"/>
    <w:rsid w:val="008655F2"/>
    <w:rsid w:val="008665A4"/>
    <w:rsid w:val="0086674C"/>
    <w:rsid w:val="00870323"/>
    <w:rsid w:val="008710F3"/>
    <w:rsid w:val="00872ADA"/>
    <w:rsid w:val="008744B0"/>
    <w:rsid w:val="00874BA8"/>
    <w:rsid w:val="008750DC"/>
    <w:rsid w:val="008752FD"/>
    <w:rsid w:val="008800EF"/>
    <w:rsid w:val="00881BE7"/>
    <w:rsid w:val="00882F0C"/>
    <w:rsid w:val="00883199"/>
    <w:rsid w:val="00883B67"/>
    <w:rsid w:val="00883D9C"/>
    <w:rsid w:val="00884004"/>
    <w:rsid w:val="00884F73"/>
    <w:rsid w:val="0088502F"/>
    <w:rsid w:val="0088610D"/>
    <w:rsid w:val="008869FA"/>
    <w:rsid w:val="008906C8"/>
    <w:rsid w:val="00890E39"/>
    <w:rsid w:val="008920CA"/>
    <w:rsid w:val="00892A2A"/>
    <w:rsid w:val="00894A4E"/>
    <w:rsid w:val="008958CC"/>
    <w:rsid w:val="00896090"/>
    <w:rsid w:val="00896365"/>
    <w:rsid w:val="008967AC"/>
    <w:rsid w:val="00896E15"/>
    <w:rsid w:val="008A12D9"/>
    <w:rsid w:val="008A26AB"/>
    <w:rsid w:val="008A5778"/>
    <w:rsid w:val="008A67A8"/>
    <w:rsid w:val="008A6BE1"/>
    <w:rsid w:val="008B113A"/>
    <w:rsid w:val="008B31E3"/>
    <w:rsid w:val="008B3D7B"/>
    <w:rsid w:val="008B79A3"/>
    <w:rsid w:val="008C211C"/>
    <w:rsid w:val="008C236D"/>
    <w:rsid w:val="008C5F92"/>
    <w:rsid w:val="008C7AF2"/>
    <w:rsid w:val="008D16C4"/>
    <w:rsid w:val="008D172E"/>
    <w:rsid w:val="008D26AA"/>
    <w:rsid w:val="008D2D3B"/>
    <w:rsid w:val="008D44DE"/>
    <w:rsid w:val="008D50EF"/>
    <w:rsid w:val="008D5D3A"/>
    <w:rsid w:val="008D5D40"/>
    <w:rsid w:val="008D668B"/>
    <w:rsid w:val="008E02FF"/>
    <w:rsid w:val="008E20EC"/>
    <w:rsid w:val="008E5B29"/>
    <w:rsid w:val="008F15FA"/>
    <w:rsid w:val="008F220E"/>
    <w:rsid w:val="008F3973"/>
    <w:rsid w:val="008F4E85"/>
    <w:rsid w:val="008F54C9"/>
    <w:rsid w:val="008F6302"/>
    <w:rsid w:val="008F7DF8"/>
    <w:rsid w:val="008F7E19"/>
    <w:rsid w:val="00902A4C"/>
    <w:rsid w:val="009042F6"/>
    <w:rsid w:val="0090458A"/>
    <w:rsid w:val="00905D80"/>
    <w:rsid w:val="00905EF5"/>
    <w:rsid w:val="00906263"/>
    <w:rsid w:val="00910171"/>
    <w:rsid w:val="00911864"/>
    <w:rsid w:val="00911ADA"/>
    <w:rsid w:val="0091338A"/>
    <w:rsid w:val="00913B58"/>
    <w:rsid w:val="009146A0"/>
    <w:rsid w:val="0091497E"/>
    <w:rsid w:val="0091564E"/>
    <w:rsid w:val="00915931"/>
    <w:rsid w:val="00916E06"/>
    <w:rsid w:val="0091700B"/>
    <w:rsid w:val="009176A4"/>
    <w:rsid w:val="00920FE3"/>
    <w:rsid w:val="0092173A"/>
    <w:rsid w:val="009221AC"/>
    <w:rsid w:val="00922366"/>
    <w:rsid w:val="0092290D"/>
    <w:rsid w:val="00923238"/>
    <w:rsid w:val="0092421B"/>
    <w:rsid w:val="00924813"/>
    <w:rsid w:val="00924833"/>
    <w:rsid w:val="00924D27"/>
    <w:rsid w:val="00926093"/>
    <w:rsid w:val="009272C1"/>
    <w:rsid w:val="00931926"/>
    <w:rsid w:val="00933782"/>
    <w:rsid w:val="00934CBA"/>
    <w:rsid w:val="00934FEF"/>
    <w:rsid w:val="00937B88"/>
    <w:rsid w:val="00941CA7"/>
    <w:rsid w:val="0094240C"/>
    <w:rsid w:val="00942A86"/>
    <w:rsid w:val="009445E3"/>
    <w:rsid w:val="00944A1C"/>
    <w:rsid w:val="00944DEF"/>
    <w:rsid w:val="0094588D"/>
    <w:rsid w:val="00946313"/>
    <w:rsid w:val="00946822"/>
    <w:rsid w:val="00946DCF"/>
    <w:rsid w:val="00946E91"/>
    <w:rsid w:val="009531F7"/>
    <w:rsid w:val="00953DDD"/>
    <w:rsid w:val="00954BDA"/>
    <w:rsid w:val="0095517E"/>
    <w:rsid w:val="00955EA5"/>
    <w:rsid w:val="009562CF"/>
    <w:rsid w:val="009568EC"/>
    <w:rsid w:val="009611CA"/>
    <w:rsid w:val="009645A9"/>
    <w:rsid w:val="00964C65"/>
    <w:rsid w:val="00966BA5"/>
    <w:rsid w:val="00967A61"/>
    <w:rsid w:val="0097123F"/>
    <w:rsid w:val="00971532"/>
    <w:rsid w:val="009725A0"/>
    <w:rsid w:val="00972B01"/>
    <w:rsid w:val="0097344E"/>
    <w:rsid w:val="00973EBB"/>
    <w:rsid w:val="00977198"/>
    <w:rsid w:val="0098162B"/>
    <w:rsid w:val="009827A6"/>
    <w:rsid w:val="009834CF"/>
    <w:rsid w:val="00983A03"/>
    <w:rsid w:val="00983A57"/>
    <w:rsid w:val="00986031"/>
    <w:rsid w:val="00987B6D"/>
    <w:rsid w:val="00987CFF"/>
    <w:rsid w:val="00990C27"/>
    <w:rsid w:val="00991D7B"/>
    <w:rsid w:val="00991E56"/>
    <w:rsid w:val="00993117"/>
    <w:rsid w:val="00997A7E"/>
    <w:rsid w:val="009A26A1"/>
    <w:rsid w:val="009A38BE"/>
    <w:rsid w:val="009A3C5B"/>
    <w:rsid w:val="009A4632"/>
    <w:rsid w:val="009A4EE3"/>
    <w:rsid w:val="009A515E"/>
    <w:rsid w:val="009A7716"/>
    <w:rsid w:val="009B076D"/>
    <w:rsid w:val="009B28C1"/>
    <w:rsid w:val="009B2C76"/>
    <w:rsid w:val="009B3740"/>
    <w:rsid w:val="009B591B"/>
    <w:rsid w:val="009B6B87"/>
    <w:rsid w:val="009C1496"/>
    <w:rsid w:val="009C3D91"/>
    <w:rsid w:val="009C3E8B"/>
    <w:rsid w:val="009C5977"/>
    <w:rsid w:val="009C69BD"/>
    <w:rsid w:val="009C72D2"/>
    <w:rsid w:val="009D195B"/>
    <w:rsid w:val="009D1995"/>
    <w:rsid w:val="009D1EDA"/>
    <w:rsid w:val="009D1F5D"/>
    <w:rsid w:val="009D3034"/>
    <w:rsid w:val="009D3A51"/>
    <w:rsid w:val="009D3C88"/>
    <w:rsid w:val="009D4973"/>
    <w:rsid w:val="009D4A62"/>
    <w:rsid w:val="009D6C7D"/>
    <w:rsid w:val="009D7964"/>
    <w:rsid w:val="009E0A0A"/>
    <w:rsid w:val="009E323B"/>
    <w:rsid w:val="009E415E"/>
    <w:rsid w:val="009E49D5"/>
    <w:rsid w:val="009E6B1E"/>
    <w:rsid w:val="009F0444"/>
    <w:rsid w:val="009F2B71"/>
    <w:rsid w:val="009F3389"/>
    <w:rsid w:val="009F441F"/>
    <w:rsid w:val="009F5005"/>
    <w:rsid w:val="009F52BC"/>
    <w:rsid w:val="009F5690"/>
    <w:rsid w:val="009F5782"/>
    <w:rsid w:val="009F5B97"/>
    <w:rsid w:val="009F6009"/>
    <w:rsid w:val="009F661C"/>
    <w:rsid w:val="009F77D4"/>
    <w:rsid w:val="00A0074A"/>
    <w:rsid w:val="00A01DC2"/>
    <w:rsid w:val="00A06333"/>
    <w:rsid w:val="00A06D9D"/>
    <w:rsid w:val="00A06E51"/>
    <w:rsid w:val="00A0705F"/>
    <w:rsid w:val="00A07BBB"/>
    <w:rsid w:val="00A10D80"/>
    <w:rsid w:val="00A10E6E"/>
    <w:rsid w:val="00A11C11"/>
    <w:rsid w:val="00A12F14"/>
    <w:rsid w:val="00A13F10"/>
    <w:rsid w:val="00A14847"/>
    <w:rsid w:val="00A14A30"/>
    <w:rsid w:val="00A153FA"/>
    <w:rsid w:val="00A164FB"/>
    <w:rsid w:val="00A21D26"/>
    <w:rsid w:val="00A2672E"/>
    <w:rsid w:val="00A27B69"/>
    <w:rsid w:val="00A27ED5"/>
    <w:rsid w:val="00A31104"/>
    <w:rsid w:val="00A32097"/>
    <w:rsid w:val="00A323FB"/>
    <w:rsid w:val="00A34C57"/>
    <w:rsid w:val="00A35333"/>
    <w:rsid w:val="00A412AC"/>
    <w:rsid w:val="00A41934"/>
    <w:rsid w:val="00A41BD1"/>
    <w:rsid w:val="00A431AC"/>
    <w:rsid w:val="00A43B6D"/>
    <w:rsid w:val="00A449E6"/>
    <w:rsid w:val="00A454F1"/>
    <w:rsid w:val="00A45785"/>
    <w:rsid w:val="00A46F22"/>
    <w:rsid w:val="00A51C72"/>
    <w:rsid w:val="00A51EFF"/>
    <w:rsid w:val="00A52708"/>
    <w:rsid w:val="00A527E3"/>
    <w:rsid w:val="00A52851"/>
    <w:rsid w:val="00A52959"/>
    <w:rsid w:val="00A54415"/>
    <w:rsid w:val="00A546AC"/>
    <w:rsid w:val="00A549BE"/>
    <w:rsid w:val="00A551A4"/>
    <w:rsid w:val="00A552B2"/>
    <w:rsid w:val="00A55A22"/>
    <w:rsid w:val="00A56E30"/>
    <w:rsid w:val="00A57210"/>
    <w:rsid w:val="00A578B6"/>
    <w:rsid w:val="00A617EF"/>
    <w:rsid w:val="00A633F7"/>
    <w:rsid w:val="00A634D5"/>
    <w:rsid w:val="00A65B3C"/>
    <w:rsid w:val="00A6699A"/>
    <w:rsid w:val="00A66AE5"/>
    <w:rsid w:val="00A702C4"/>
    <w:rsid w:val="00A71639"/>
    <w:rsid w:val="00A72EC8"/>
    <w:rsid w:val="00A74345"/>
    <w:rsid w:val="00A75C97"/>
    <w:rsid w:val="00A76D93"/>
    <w:rsid w:val="00A76FD6"/>
    <w:rsid w:val="00A80A5E"/>
    <w:rsid w:val="00A829A9"/>
    <w:rsid w:val="00A829DF"/>
    <w:rsid w:val="00A84339"/>
    <w:rsid w:val="00A85575"/>
    <w:rsid w:val="00A857EF"/>
    <w:rsid w:val="00A85CF1"/>
    <w:rsid w:val="00A90A89"/>
    <w:rsid w:val="00A90F09"/>
    <w:rsid w:val="00A944C3"/>
    <w:rsid w:val="00A96793"/>
    <w:rsid w:val="00A97EF6"/>
    <w:rsid w:val="00AA07BD"/>
    <w:rsid w:val="00AA10E5"/>
    <w:rsid w:val="00AA2798"/>
    <w:rsid w:val="00AA4001"/>
    <w:rsid w:val="00AA4982"/>
    <w:rsid w:val="00AA50C4"/>
    <w:rsid w:val="00AA602C"/>
    <w:rsid w:val="00AA63B4"/>
    <w:rsid w:val="00AA642A"/>
    <w:rsid w:val="00AA6A9F"/>
    <w:rsid w:val="00AB1310"/>
    <w:rsid w:val="00AB20C5"/>
    <w:rsid w:val="00AB241E"/>
    <w:rsid w:val="00AB278D"/>
    <w:rsid w:val="00AB2985"/>
    <w:rsid w:val="00AB312D"/>
    <w:rsid w:val="00AB5696"/>
    <w:rsid w:val="00AB58A1"/>
    <w:rsid w:val="00AB6CCC"/>
    <w:rsid w:val="00AB7ECF"/>
    <w:rsid w:val="00AC1C6F"/>
    <w:rsid w:val="00AC1D6A"/>
    <w:rsid w:val="00AC2AFD"/>
    <w:rsid w:val="00AC3A8A"/>
    <w:rsid w:val="00AC6A16"/>
    <w:rsid w:val="00AD1394"/>
    <w:rsid w:val="00AD18A7"/>
    <w:rsid w:val="00AD1D8A"/>
    <w:rsid w:val="00AD2CB5"/>
    <w:rsid w:val="00AD794D"/>
    <w:rsid w:val="00AE1ACD"/>
    <w:rsid w:val="00AE3C7E"/>
    <w:rsid w:val="00AE3F10"/>
    <w:rsid w:val="00AE49BF"/>
    <w:rsid w:val="00AE6474"/>
    <w:rsid w:val="00AE74DE"/>
    <w:rsid w:val="00AE77DF"/>
    <w:rsid w:val="00AF0D4F"/>
    <w:rsid w:val="00AF2F05"/>
    <w:rsid w:val="00AF34BB"/>
    <w:rsid w:val="00AF441D"/>
    <w:rsid w:val="00AF6E8F"/>
    <w:rsid w:val="00B00F67"/>
    <w:rsid w:val="00B021DA"/>
    <w:rsid w:val="00B0345A"/>
    <w:rsid w:val="00B035CF"/>
    <w:rsid w:val="00B037C6"/>
    <w:rsid w:val="00B03C1F"/>
    <w:rsid w:val="00B03CBB"/>
    <w:rsid w:val="00B04E0D"/>
    <w:rsid w:val="00B05747"/>
    <w:rsid w:val="00B0593D"/>
    <w:rsid w:val="00B10D34"/>
    <w:rsid w:val="00B1134B"/>
    <w:rsid w:val="00B12072"/>
    <w:rsid w:val="00B1310A"/>
    <w:rsid w:val="00B134EE"/>
    <w:rsid w:val="00B147E6"/>
    <w:rsid w:val="00B17695"/>
    <w:rsid w:val="00B202A8"/>
    <w:rsid w:val="00B2090D"/>
    <w:rsid w:val="00B221B8"/>
    <w:rsid w:val="00B223BE"/>
    <w:rsid w:val="00B22556"/>
    <w:rsid w:val="00B240C1"/>
    <w:rsid w:val="00B24DC2"/>
    <w:rsid w:val="00B2561E"/>
    <w:rsid w:val="00B25958"/>
    <w:rsid w:val="00B26757"/>
    <w:rsid w:val="00B3058D"/>
    <w:rsid w:val="00B31573"/>
    <w:rsid w:val="00B31C13"/>
    <w:rsid w:val="00B33951"/>
    <w:rsid w:val="00B33B33"/>
    <w:rsid w:val="00B34723"/>
    <w:rsid w:val="00B354E9"/>
    <w:rsid w:val="00B35AF1"/>
    <w:rsid w:val="00B374F3"/>
    <w:rsid w:val="00B40053"/>
    <w:rsid w:val="00B400A5"/>
    <w:rsid w:val="00B4015E"/>
    <w:rsid w:val="00B4062A"/>
    <w:rsid w:val="00B410F6"/>
    <w:rsid w:val="00B42734"/>
    <w:rsid w:val="00B44571"/>
    <w:rsid w:val="00B44B62"/>
    <w:rsid w:val="00B45ED3"/>
    <w:rsid w:val="00B45FF7"/>
    <w:rsid w:val="00B46862"/>
    <w:rsid w:val="00B473F8"/>
    <w:rsid w:val="00B4772C"/>
    <w:rsid w:val="00B501FF"/>
    <w:rsid w:val="00B509FB"/>
    <w:rsid w:val="00B552AD"/>
    <w:rsid w:val="00B559B0"/>
    <w:rsid w:val="00B562FD"/>
    <w:rsid w:val="00B56DBE"/>
    <w:rsid w:val="00B635BC"/>
    <w:rsid w:val="00B64BD7"/>
    <w:rsid w:val="00B659ED"/>
    <w:rsid w:val="00B65AE1"/>
    <w:rsid w:val="00B65E92"/>
    <w:rsid w:val="00B67547"/>
    <w:rsid w:val="00B72C22"/>
    <w:rsid w:val="00B72F0E"/>
    <w:rsid w:val="00B73625"/>
    <w:rsid w:val="00B74225"/>
    <w:rsid w:val="00B74429"/>
    <w:rsid w:val="00B754D7"/>
    <w:rsid w:val="00B77621"/>
    <w:rsid w:val="00B80529"/>
    <w:rsid w:val="00B80540"/>
    <w:rsid w:val="00B8171C"/>
    <w:rsid w:val="00B8194E"/>
    <w:rsid w:val="00B82492"/>
    <w:rsid w:val="00B824A6"/>
    <w:rsid w:val="00B86E8F"/>
    <w:rsid w:val="00B9189E"/>
    <w:rsid w:val="00B93390"/>
    <w:rsid w:val="00B9406D"/>
    <w:rsid w:val="00B96055"/>
    <w:rsid w:val="00B9669C"/>
    <w:rsid w:val="00B96CD7"/>
    <w:rsid w:val="00BA036C"/>
    <w:rsid w:val="00BA0397"/>
    <w:rsid w:val="00BA0CA7"/>
    <w:rsid w:val="00BA18FF"/>
    <w:rsid w:val="00BA200F"/>
    <w:rsid w:val="00BA23A4"/>
    <w:rsid w:val="00BA32A9"/>
    <w:rsid w:val="00BA32C8"/>
    <w:rsid w:val="00BA3D11"/>
    <w:rsid w:val="00BA6022"/>
    <w:rsid w:val="00BA6C80"/>
    <w:rsid w:val="00BA7143"/>
    <w:rsid w:val="00BA7C7F"/>
    <w:rsid w:val="00BB0CD8"/>
    <w:rsid w:val="00BB123D"/>
    <w:rsid w:val="00BB1AD7"/>
    <w:rsid w:val="00BB3BE7"/>
    <w:rsid w:val="00BB56CF"/>
    <w:rsid w:val="00BB59B2"/>
    <w:rsid w:val="00BC05C7"/>
    <w:rsid w:val="00BC3421"/>
    <w:rsid w:val="00BC38AB"/>
    <w:rsid w:val="00BC41D8"/>
    <w:rsid w:val="00BC5638"/>
    <w:rsid w:val="00BC74F5"/>
    <w:rsid w:val="00BC7B2C"/>
    <w:rsid w:val="00BC7B45"/>
    <w:rsid w:val="00BD1036"/>
    <w:rsid w:val="00BD11E8"/>
    <w:rsid w:val="00BD17D5"/>
    <w:rsid w:val="00BD3732"/>
    <w:rsid w:val="00BD3AA8"/>
    <w:rsid w:val="00BD4C8B"/>
    <w:rsid w:val="00BD64D3"/>
    <w:rsid w:val="00BE0170"/>
    <w:rsid w:val="00BE03E8"/>
    <w:rsid w:val="00BE04EB"/>
    <w:rsid w:val="00BE04F4"/>
    <w:rsid w:val="00BE0838"/>
    <w:rsid w:val="00BE104E"/>
    <w:rsid w:val="00BE4283"/>
    <w:rsid w:val="00BE7FFE"/>
    <w:rsid w:val="00BF112F"/>
    <w:rsid w:val="00BF1BB1"/>
    <w:rsid w:val="00BF324A"/>
    <w:rsid w:val="00BF3937"/>
    <w:rsid w:val="00BF6F68"/>
    <w:rsid w:val="00BF70AF"/>
    <w:rsid w:val="00C00A39"/>
    <w:rsid w:val="00C00B29"/>
    <w:rsid w:val="00C016FB"/>
    <w:rsid w:val="00C02718"/>
    <w:rsid w:val="00C02CDE"/>
    <w:rsid w:val="00C035D0"/>
    <w:rsid w:val="00C03862"/>
    <w:rsid w:val="00C03D95"/>
    <w:rsid w:val="00C04C17"/>
    <w:rsid w:val="00C05F73"/>
    <w:rsid w:val="00C07A2A"/>
    <w:rsid w:val="00C1110B"/>
    <w:rsid w:val="00C11481"/>
    <w:rsid w:val="00C12D4F"/>
    <w:rsid w:val="00C12D78"/>
    <w:rsid w:val="00C15EF3"/>
    <w:rsid w:val="00C20D48"/>
    <w:rsid w:val="00C21302"/>
    <w:rsid w:val="00C22DE5"/>
    <w:rsid w:val="00C23120"/>
    <w:rsid w:val="00C26805"/>
    <w:rsid w:val="00C309FA"/>
    <w:rsid w:val="00C30EC1"/>
    <w:rsid w:val="00C313EB"/>
    <w:rsid w:val="00C3393A"/>
    <w:rsid w:val="00C35828"/>
    <w:rsid w:val="00C35B06"/>
    <w:rsid w:val="00C35EB8"/>
    <w:rsid w:val="00C3666B"/>
    <w:rsid w:val="00C41E3C"/>
    <w:rsid w:val="00C42877"/>
    <w:rsid w:val="00C42D2E"/>
    <w:rsid w:val="00C4329D"/>
    <w:rsid w:val="00C43F94"/>
    <w:rsid w:val="00C440E8"/>
    <w:rsid w:val="00C44199"/>
    <w:rsid w:val="00C4423A"/>
    <w:rsid w:val="00C51ACB"/>
    <w:rsid w:val="00C52EE6"/>
    <w:rsid w:val="00C53BC6"/>
    <w:rsid w:val="00C53D06"/>
    <w:rsid w:val="00C54723"/>
    <w:rsid w:val="00C55C4A"/>
    <w:rsid w:val="00C565E0"/>
    <w:rsid w:val="00C566FA"/>
    <w:rsid w:val="00C579E4"/>
    <w:rsid w:val="00C632B9"/>
    <w:rsid w:val="00C63A26"/>
    <w:rsid w:val="00C647B5"/>
    <w:rsid w:val="00C64D96"/>
    <w:rsid w:val="00C64F55"/>
    <w:rsid w:val="00C65215"/>
    <w:rsid w:val="00C656E4"/>
    <w:rsid w:val="00C665A5"/>
    <w:rsid w:val="00C67228"/>
    <w:rsid w:val="00C67A33"/>
    <w:rsid w:val="00C702EC"/>
    <w:rsid w:val="00C70472"/>
    <w:rsid w:val="00C70F6E"/>
    <w:rsid w:val="00C711D2"/>
    <w:rsid w:val="00C72323"/>
    <w:rsid w:val="00C731F5"/>
    <w:rsid w:val="00C740D3"/>
    <w:rsid w:val="00C740F2"/>
    <w:rsid w:val="00C74287"/>
    <w:rsid w:val="00C742EF"/>
    <w:rsid w:val="00C7430A"/>
    <w:rsid w:val="00C76F8A"/>
    <w:rsid w:val="00C7778F"/>
    <w:rsid w:val="00C8006D"/>
    <w:rsid w:val="00C8079D"/>
    <w:rsid w:val="00C8086A"/>
    <w:rsid w:val="00C81C04"/>
    <w:rsid w:val="00C82811"/>
    <w:rsid w:val="00C848EC"/>
    <w:rsid w:val="00C84E3F"/>
    <w:rsid w:val="00C850C6"/>
    <w:rsid w:val="00C8528D"/>
    <w:rsid w:val="00C86673"/>
    <w:rsid w:val="00C872C6"/>
    <w:rsid w:val="00C90A9F"/>
    <w:rsid w:val="00C91FB9"/>
    <w:rsid w:val="00C944B6"/>
    <w:rsid w:val="00C949FB"/>
    <w:rsid w:val="00C96E7B"/>
    <w:rsid w:val="00C96EC2"/>
    <w:rsid w:val="00C97159"/>
    <w:rsid w:val="00CA0B2F"/>
    <w:rsid w:val="00CA1BFF"/>
    <w:rsid w:val="00CA3005"/>
    <w:rsid w:val="00CA5C8B"/>
    <w:rsid w:val="00CA5F68"/>
    <w:rsid w:val="00CA6FF3"/>
    <w:rsid w:val="00CB1C0B"/>
    <w:rsid w:val="00CB3005"/>
    <w:rsid w:val="00CB5CA4"/>
    <w:rsid w:val="00CB6CCD"/>
    <w:rsid w:val="00CB6F57"/>
    <w:rsid w:val="00CB7F4F"/>
    <w:rsid w:val="00CC08A9"/>
    <w:rsid w:val="00CC41F4"/>
    <w:rsid w:val="00CC45E5"/>
    <w:rsid w:val="00CC68A1"/>
    <w:rsid w:val="00CC7944"/>
    <w:rsid w:val="00CD0055"/>
    <w:rsid w:val="00CD0E53"/>
    <w:rsid w:val="00CD298B"/>
    <w:rsid w:val="00CD38F9"/>
    <w:rsid w:val="00CD4ACE"/>
    <w:rsid w:val="00CD558E"/>
    <w:rsid w:val="00CD5FE4"/>
    <w:rsid w:val="00CD7E84"/>
    <w:rsid w:val="00CE3529"/>
    <w:rsid w:val="00CE3F50"/>
    <w:rsid w:val="00CE4AB5"/>
    <w:rsid w:val="00CE522D"/>
    <w:rsid w:val="00CE68F2"/>
    <w:rsid w:val="00CE72AF"/>
    <w:rsid w:val="00CF07B3"/>
    <w:rsid w:val="00CF2171"/>
    <w:rsid w:val="00CF3D46"/>
    <w:rsid w:val="00CF49FE"/>
    <w:rsid w:val="00CF55B6"/>
    <w:rsid w:val="00CF5C26"/>
    <w:rsid w:val="00CF5F70"/>
    <w:rsid w:val="00CF6392"/>
    <w:rsid w:val="00D00FDA"/>
    <w:rsid w:val="00D02A9F"/>
    <w:rsid w:val="00D02BEB"/>
    <w:rsid w:val="00D06D4D"/>
    <w:rsid w:val="00D1073C"/>
    <w:rsid w:val="00D111E6"/>
    <w:rsid w:val="00D1122D"/>
    <w:rsid w:val="00D11903"/>
    <w:rsid w:val="00D13028"/>
    <w:rsid w:val="00D13E49"/>
    <w:rsid w:val="00D14FDF"/>
    <w:rsid w:val="00D15134"/>
    <w:rsid w:val="00D158C6"/>
    <w:rsid w:val="00D16296"/>
    <w:rsid w:val="00D16C99"/>
    <w:rsid w:val="00D20AFB"/>
    <w:rsid w:val="00D22E81"/>
    <w:rsid w:val="00D23B26"/>
    <w:rsid w:val="00D254A5"/>
    <w:rsid w:val="00D25CC8"/>
    <w:rsid w:val="00D2770C"/>
    <w:rsid w:val="00D279E7"/>
    <w:rsid w:val="00D32B95"/>
    <w:rsid w:val="00D33A77"/>
    <w:rsid w:val="00D34218"/>
    <w:rsid w:val="00D34F2F"/>
    <w:rsid w:val="00D367F9"/>
    <w:rsid w:val="00D370E6"/>
    <w:rsid w:val="00D40093"/>
    <w:rsid w:val="00D40990"/>
    <w:rsid w:val="00D43350"/>
    <w:rsid w:val="00D43D0B"/>
    <w:rsid w:val="00D447FA"/>
    <w:rsid w:val="00D46605"/>
    <w:rsid w:val="00D468BF"/>
    <w:rsid w:val="00D471E2"/>
    <w:rsid w:val="00D5007D"/>
    <w:rsid w:val="00D53902"/>
    <w:rsid w:val="00D53FD0"/>
    <w:rsid w:val="00D54703"/>
    <w:rsid w:val="00D55CDD"/>
    <w:rsid w:val="00D5605D"/>
    <w:rsid w:val="00D609C7"/>
    <w:rsid w:val="00D6114A"/>
    <w:rsid w:val="00D61EBA"/>
    <w:rsid w:val="00D61F42"/>
    <w:rsid w:val="00D63654"/>
    <w:rsid w:val="00D6407B"/>
    <w:rsid w:val="00D64625"/>
    <w:rsid w:val="00D6495C"/>
    <w:rsid w:val="00D650B1"/>
    <w:rsid w:val="00D6698E"/>
    <w:rsid w:val="00D67902"/>
    <w:rsid w:val="00D70EDB"/>
    <w:rsid w:val="00D7341D"/>
    <w:rsid w:val="00D738D7"/>
    <w:rsid w:val="00D74280"/>
    <w:rsid w:val="00D748A4"/>
    <w:rsid w:val="00D764B3"/>
    <w:rsid w:val="00D77547"/>
    <w:rsid w:val="00D839E5"/>
    <w:rsid w:val="00D83FE4"/>
    <w:rsid w:val="00D84A78"/>
    <w:rsid w:val="00D85631"/>
    <w:rsid w:val="00D862B6"/>
    <w:rsid w:val="00D86C30"/>
    <w:rsid w:val="00D87A6F"/>
    <w:rsid w:val="00D9009F"/>
    <w:rsid w:val="00D900A3"/>
    <w:rsid w:val="00D91890"/>
    <w:rsid w:val="00D91E0B"/>
    <w:rsid w:val="00D91FEA"/>
    <w:rsid w:val="00D9343C"/>
    <w:rsid w:val="00DA1B97"/>
    <w:rsid w:val="00DA3948"/>
    <w:rsid w:val="00DA4078"/>
    <w:rsid w:val="00DA4A32"/>
    <w:rsid w:val="00DA4F95"/>
    <w:rsid w:val="00DA50BB"/>
    <w:rsid w:val="00DA7140"/>
    <w:rsid w:val="00DB433D"/>
    <w:rsid w:val="00DB5154"/>
    <w:rsid w:val="00DB5DAB"/>
    <w:rsid w:val="00DB5FCF"/>
    <w:rsid w:val="00DB6B02"/>
    <w:rsid w:val="00DC64AF"/>
    <w:rsid w:val="00DC7A01"/>
    <w:rsid w:val="00DD2473"/>
    <w:rsid w:val="00DD519A"/>
    <w:rsid w:val="00DD5FA4"/>
    <w:rsid w:val="00DD6108"/>
    <w:rsid w:val="00DD69F2"/>
    <w:rsid w:val="00DD70F6"/>
    <w:rsid w:val="00DD7275"/>
    <w:rsid w:val="00DE165B"/>
    <w:rsid w:val="00DE1C7E"/>
    <w:rsid w:val="00DE211E"/>
    <w:rsid w:val="00DE2880"/>
    <w:rsid w:val="00DE361C"/>
    <w:rsid w:val="00DE3CE1"/>
    <w:rsid w:val="00DE79BF"/>
    <w:rsid w:val="00DE7C06"/>
    <w:rsid w:val="00DF2FEC"/>
    <w:rsid w:val="00DF3200"/>
    <w:rsid w:val="00DF355C"/>
    <w:rsid w:val="00DF5840"/>
    <w:rsid w:val="00DF7A8F"/>
    <w:rsid w:val="00E021D2"/>
    <w:rsid w:val="00E06A8E"/>
    <w:rsid w:val="00E10B60"/>
    <w:rsid w:val="00E10F13"/>
    <w:rsid w:val="00E11118"/>
    <w:rsid w:val="00E11830"/>
    <w:rsid w:val="00E13FF3"/>
    <w:rsid w:val="00E14F99"/>
    <w:rsid w:val="00E1613F"/>
    <w:rsid w:val="00E16351"/>
    <w:rsid w:val="00E1649E"/>
    <w:rsid w:val="00E166E9"/>
    <w:rsid w:val="00E174BA"/>
    <w:rsid w:val="00E177F4"/>
    <w:rsid w:val="00E17D32"/>
    <w:rsid w:val="00E20282"/>
    <w:rsid w:val="00E22C6B"/>
    <w:rsid w:val="00E2447A"/>
    <w:rsid w:val="00E2481A"/>
    <w:rsid w:val="00E25067"/>
    <w:rsid w:val="00E252B7"/>
    <w:rsid w:val="00E256D7"/>
    <w:rsid w:val="00E31E90"/>
    <w:rsid w:val="00E32084"/>
    <w:rsid w:val="00E34225"/>
    <w:rsid w:val="00E34466"/>
    <w:rsid w:val="00E34D0A"/>
    <w:rsid w:val="00E3575B"/>
    <w:rsid w:val="00E37047"/>
    <w:rsid w:val="00E376A1"/>
    <w:rsid w:val="00E4005D"/>
    <w:rsid w:val="00E40558"/>
    <w:rsid w:val="00E4133E"/>
    <w:rsid w:val="00E41674"/>
    <w:rsid w:val="00E43B0C"/>
    <w:rsid w:val="00E43C5A"/>
    <w:rsid w:val="00E43C6F"/>
    <w:rsid w:val="00E44B34"/>
    <w:rsid w:val="00E45348"/>
    <w:rsid w:val="00E462FC"/>
    <w:rsid w:val="00E4649E"/>
    <w:rsid w:val="00E512A0"/>
    <w:rsid w:val="00E5327C"/>
    <w:rsid w:val="00E53C6E"/>
    <w:rsid w:val="00E53E25"/>
    <w:rsid w:val="00E5495F"/>
    <w:rsid w:val="00E62CA8"/>
    <w:rsid w:val="00E62F36"/>
    <w:rsid w:val="00E638AF"/>
    <w:rsid w:val="00E6451C"/>
    <w:rsid w:val="00E65693"/>
    <w:rsid w:val="00E6793F"/>
    <w:rsid w:val="00E67DF8"/>
    <w:rsid w:val="00E722D1"/>
    <w:rsid w:val="00E726F3"/>
    <w:rsid w:val="00E72BD1"/>
    <w:rsid w:val="00E73636"/>
    <w:rsid w:val="00E73CF4"/>
    <w:rsid w:val="00E742EC"/>
    <w:rsid w:val="00E74428"/>
    <w:rsid w:val="00E744F6"/>
    <w:rsid w:val="00E7663C"/>
    <w:rsid w:val="00E76A58"/>
    <w:rsid w:val="00E76D16"/>
    <w:rsid w:val="00E7751F"/>
    <w:rsid w:val="00E77BCB"/>
    <w:rsid w:val="00E77D9B"/>
    <w:rsid w:val="00E804F1"/>
    <w:rsid w:val="00E80F93"/>
    <w:rsid w:val="00E81F91"/>
    <w:rsid w:val="00E8247B"/>
    <w:rsid w:val="00E835E0"/>
    <w:rsid w:val="00E83D62"/>
    <w:rsid w:val="00E84D59"/>
    <w:rsid w:val="00E856B5"/>
    <w:rsid w:val="00E8692D"/>
    <w:rsid w:val="00E86A7F"/>
    <w:rsid w:val="00E87598"/>
    <w:rsid w:val="00E91F5B"/>
    <w:rsid w:val="00E91FE7"/>
    <w:rsid w:val="00E94631"/>
    <w:rsid w:val="00E947D0"/>
    <w:rsid w:val="00E94A48"/>
    <w:rsid w:val="00E96F74"/>
    <w:rsid w:val="00E977D9"/>
    <w:rsid w:val="00EA0B97"/>
    <w:rsid w:val="00EA0E41"/>
    <w:rsid w:val="00EA4FCE"/>
    <w:rsid w:val="00EA7467"/>
    <w:rsid w:val="00EB03EA"/>
    <w:rsid w:val="00EB1BF4"/>
    <w:rsid w:val="00EB5733"/>
    <w:rsid w:val="00EC0740"/>
    <w:rsid w:val="00EC09AD"/>
    <w:rsid w:val="00EC19DB"/>
    <w:rsid w:val="00EC228A"/>
    <w:rsid w:val="00EC515E"/>
    <w:rsid w:val="00EC524B"/>
    <w:rsid w:val="00EC60BF"/>
    <w:rsid w:val="00EC7026"/>
    <w:rsid w:val="00EC787F"/>
    <w:rsid w:val="00EC7CA9"/>
    <w:rsid w:val="00EC7FF7"/>
    <w:rsid w:val="00ED0468"/>
    <w:rsid w:val="00ED27A2"/>
    <w:rsid w:val="00ED2817"/>
    <w:rsid w:val="00ED55B3"/>
    <w:rsid w:val="00ED6A1B"/>
    <w:rsid w:val="00EE00BE"/>
    <w:rsid w:val="00EE1085"/>
    <w:rsid w:val="00EE1719"/>
    <w:rsid w:val="00EE240C"/>
    <w:rsid w:val="00EE28E3"/>
    <w:rsid w:val="00EE2951"/>
    <w:rsid w:val="00EE3047"/>
    <w:rsid w:val="00EE33D9"/>
    <w:rsid w:val="00EE3D5E"/>
    <w:rsid w:val="00EE5C65"/>
    <w:rsid w:val="00EE663A"/>
    <w:rsid w:val="00EF0124"/>
    <w:rsid w:val="00EF0533"/>
    <w:rsid w:val="00EF1F34"/>
    <w:rsid w:val="00EF3667"/>
    <w:rsid w:val="00EF4D0F"/>
    <w:rsid w:val="00EF6396"/>
    <w:rsid w:val="00EF6B33"/>
    <w:rsid w:val="00EF7EA6"/>
    <w:rsid w:val="00F02DF5"/>
    <w:rsid w:val="00F0540C"/>
    <w:rsid w:val="00F07DBB"/>
    <w:rsid w:val="00F10AF2"/>
    <w:rsid w:val="00F117C8"/>
    <w:rsid w:val="00F117D7"/>
    <w:rsid w:val="00F11BFE"/>
    <w:rsid w:val="00F11CFE"/>
    <w:rsid w:val="00F11DF0"/>
    <w:rsid w:val="00F11EA3"/>
    <w:rsid w:val="00F12BBC"/>
    <w:rsid w:val="00F12CE1"/>
    <w:rsid w:val="00F13480"/>
    <w:rsid w:val="00F13505"/>
    <w:rsid w:val="00F13A3E"/>
    <w:rsid w:val="00F1421D"/>
    <w:rsid w:val="00F161FA"/>
    <w:rsid w:val="00F16E64"/>
    <w:rsid w:val="00F17280"/>
    <w:rsid w:val="00F176F4"/>
    <w:rsid w:val="00F20FBE"/>
    <w:rsid w:val="00F21C61"/>
    <w:rsid w:val="00F2293D"/>
    <w:rsid w:val="00F23279"/>
    <w:rsid w:val="00F23DE9"/>
    <w:rsid w:val="00F24017"/>
    <w:rsid w:val="00F26810"/>
    <w:rsid w:val="00F275CC"/>
    <w:rsid w:val="00F313F3"/>
    <w:rsid w:val="00F32CE1"/>
    <w:rsid w:val="00F3581D"/>
    <w:rsid w:val="00F359E1"/>
    <w:rsid w:val="00F371CD"/>
    <w:rsid w:val="00F37686"/>
    <w:rsid w:val="00F407D7"/>
    <w:rsid w:val="00F40BDB"/>
    <w:rsid w:val="00F4427D"/>
    <w:rsid w:val="00F464B0"/>
    <w:rsid w:val="00F46859"/>
    <w:rsid w:val="00F475CD"/>
    <w:rsid w:val="00F50392"/>
    <w:rsid w:val="00F50433"/>
    <w:rsid w:val="00F50996"/>
    <w:rsid w:val="00F53553"/>
    <w:rsid w:val="00F54CD0"/>
    <w:rsid w:val="00F55D29"/>
    <w:rsid w:val="00F55F76"/>
    <w:rsid w:val="00F562B3"/>
    <w:rsid w:val="00F56C55"/>
    <w:rsid w:val="00F574D8"/>
    <w:rsid w:val="00F629AF"/>
    <w:rsid w:val="00F6304B"/>
    <w:rsid w:val="00F63BD2"/>
    <w:rsid w:val="00F64B7D"/>
    <w:rsid w:val="00F657FA"/>
    <w:rsid w:val="00F65B91"/>
    <w:rsid w:val="00F675EE"/>
    <w:rsid w:val="00F7097C"/>
    <w:rsid w:val="00F70D9E"/>
    <w:rsid w:val="00F7515A"/>
    <w:rsid w:val="00F7520F"/>
    <w:rsid w:val="00F7556F"/>
    <w:rsid w:val="00F75BAA"/>
    <w:rsid w:val="00F76420"/>
    <w:rsid w:val="00F76944"/>
    <w:rsid w:val="00F77C3C"/>
    <w:rsid w:val="00F80AE3"/>
    <w:rsid w:val="00F811F1"/>
    <w:rsid w:val="00F8141C"/>
    <w:rsid w:val="00F8385D"/>
    <w:rsid w:val="00F83B32"/>
    <w:rsid w:val="00F83EBA"/>
    <w:rsid w:val="00F8482B"/>
    <w:rsid w:val="00F86C9B"/>
    <w:rsid w:val="00F90D1A"/>
    <w:rsid w:val="00F90F34"/>
    <w:rsid w:val="00F910B2"/>
    <w:rsid w:val="00F914F4"/>
    <w:rsid w:val="00F92BAA"/>
    <w:rsid w:val="00F92EFD"/>
    <w:rsid w:val="00F96F00"/>
    <w:rsid w:val="00F97842"/>
    <w:rsid w:val="00F97A6D"/>
    <w:rsid w:val="00FA310B"/>
    <w:rsid w:val="00FA3CF7"/>
    <w:rsid w:val="00FA415F"/>
    <w:rsid w:val="00FA41CC"/>
    <w:rsid w:val="00FA43E3"/>
    <w:rsid w:val="00FA5CB5"/>
    <w:rsid w:val="00FA5FC4"/>
    <w:rsid w:val="00FA6199"/>
    <w:rsid w:val="00FA626E"/>
    <w:rsid w:val="00FA6D6D"/>
    <w:rsid w:val="00FA745C"/>
    <w:rsid w:val="00FA773F"/>
    <w:rsid w:val="00FB190E"/>
    <w:rsid w:val="00FB31C9"/>
    <w:rsid w:val="00FB43D3"/>
    <w:rsid w:val="00FB45B0"/>
    <w:rsid w:val="00FB4781"/>
    <w:rsid w:val="00FB4A8A"/>
    <w:rsid w:val="00FB7494"/>
    <w:rsid w:val="00FB762B"/>
    <w:rsid w:val="00FB7755"/>
    <w:rsid w:val="00FB7C6E"/>
    <w:rsid w:val="00FC1F7B"/>
    <w:rsid w:val="00FC32AC"/>
    <w:rsid w:val="00FC5C19"/>
    <w:rsid w:val="00FC6575"/>
    <w:rsid w:val="00FC68A8"/>
    <w:rsid w:val="00FC68F0"/>
    <w:rsid w:val="00FC76BA"/>
    <w:rsid w:val="00FC7EB8"/>
    <w:rsid w:val="00FD345F"/>
    <w:rsid w:val="00FD3839"/>
    <w:rsid w:val="00FD3AAD"/>
    <w:rsid w:val="00FD58F6"/>
    <w:rsid w:val="00FD66C3"/>
    <w:rsid w:val="00FD678F"/>
    <w:rsid w:val="00FE0077"/>
    <w:rsid w:val="00FE0A40"/>
    <w:rsid w:val="00FE1D41"/>
    <w:rsid w:val="00FE1F34"/>
    <w:rsid w:val="00FE2779"/>
    <w:rsid w:val="00FE27AB"/>
    <w:rsid w:val="00FE2CEF"/>
    <w:rsid w:val="00FE2F31"/>
    <w:rsid w:val="00FE4696"/>
    <w:rsid w:val="00FE469E"/>
    <w:rsid w:val="00FE487A"/>
    <w:rsid w:val="00FE538C"/>
    <w:rsid w:val="00FE6070"/>
    <w:rsid w:val="00FE69B5"/>
    <w:rsid w:val="00FE73DA"/>
    <w:rsid w:val="00FF18A3"/>
    <w:rsid w:val="00FF2E41"/>
    <w:rsid w:val="00FF3BB1"/>
    <w:rsid w:val="00FF43B8"/>
    <w:rsid w:val="02743CC8"/>
    <w:rsid w:val="06021395"/>
    <w:rsid w:val="11257659"/>
    <w:rsid w:val="1E9A6F15"/>
    <w:rsid w:val="20EE33A4"/>
    <w:rsid w:val="22176926"/>
    <w:rsid w:val="249B7324"/>
    <w:rsid w:val="36595F06"/>
    <w:rsid w:val="36677F43"/>
    <w:rsid w:val="3FDB5CA9"/>
    <w:rsid w:val="4199746F"/>
    <w:rsid w:val="477C0DDF"/>
    <w:rsid w:val="4A62250E"/>
    <w:rsid w:val="62BD36A3"/>
    <w:rsid w:val="6A524880"/>
    <w:rsid w:val="6D4A4A10"/>
    <w:rsid w:val="6F392613"/>
    <w:rsid w:val="70BB1B84"/>
    <w:rsid w:val="71B771EB"/>
    <w:rsid w:val="77364ED3"/>
    <w:rsid w:val="7C67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9BCF0EC"/>
  <w15:docId w15:val="{D4507551-F42D-D94F-8B06-277D8D1E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pag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eastAsia="宋体" w:hAnsi="宋体" w:cs="宋体"/>
      <w:b/>
      <w:bCs/>
      <w:sz w:val="24"/>
      <w:szCs w:val="24"/>
    </w:rPr>
  </w:style>
  <w:style w:type="paragraph" w:customStyle="1" w:styleId="Pa8">
    <w:name w:val="Pa8"/>
    <w:basedOn w:val="a"/>
    <w:next w:val="a"/>
    <w:uiPriority w:val="99"/>
    <w:rsid w:val="00ED6A1B"/>
    <w:pPr>
      <w:widowControl w:val="0"/>
      <w:autoSpaceDE w:val="0"/>
      <w:autoSpaceDN w:val="0"/>
      <w:adjustRightInd w:val="0"/>
      <w:spacing w:line="161" w:lineRule="atLeast"/>
    </w:pPr>
    <w:rPr>
      <w:rFonts w:ascii="Museo Sans" w:eastAsiaTheme="minorEastAsia" w:hAnsi="Museo Sans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8369E3-574C-354D-8427-65974981D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y</dc:creator>
  <cp:lastModifiedBy>zxy</cp:lastModifiedBy>
  <cp:revision>77</cp:revision>
  <dcterms:created xsi:type="dcterms:W3CDTF">2022-12-09T12:58:00Z</dcterms:created>
  <dcterms:modified xsi:type="dcterms:W3CDTF">2022-12-2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474265195A4B34A59FAA07C8BE3F2A</vt:lpwstr>
  </property>
  <property fmtid="{D5CDD505-2E9C-101B-9397-08002B2CF9AE}" pid="4" name="GrammarlyDocumentId">
    <vt:lpwstr>2bfe613d8d5c628e6f004a29e5f0bb9e888858c60aaf5950d4ed4bc68bf0b8e5</vt:lpwstr>
  </property>
</Properties>
</file>